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1BE5B6" w14:textId="712D5E44" w:rsidR="00B64062" w:rsidRPr="00923475" w:rsidRDefault="0062193C" w:rsidP="000B2B4D">
      <w:pPr>
        <w:pStyle w:val="Mystyle"/>
        <w:rPr>
          <w:rStyle w:val="Heading1Char"/>
          <w:b w:val="0"/>
          <w:bCs w:val="0"/>
        </w:rPr>
      </w:pPr>
      <w:r w:rsidRPr="00923475">
        <w:rPr>
          <w:rStyle w:val="Heading1Char"/>
        </w:rPr>
        <w:t xml:space="preserve"> </w:t>
      </w:r>
      <w:r w:rsidR="0019300C" w:rsidRPr="00923475">
        <w:rPr>
          <w:rStyle w:val="Heading1Char"/>
        </w:rPr>
        <w:t>SUPPLEMENTARY METHODS</w:t>
      </w:r>
    </w:p>
    <w:p w14:paraId="6E9DC6D1" w14:textId="270E5E42" w:rsidR="009A7479" w:rsidRDefault="003E715B" w:rsidP="003E715B">
      <w:pPr>
        <w:rPr>
          <w:lang w:val="en-US" w:bidi="fa-IR"/>
        </w:rPr>
      </w:pPr>
      <w:r>
        <w:rPr>
          <w:lang w:val="en-US" w:bidi="fa-IR"/>
        </w:rPr>
        <w:t>We included the detailed scripts used in this study in the following section.</w:t>
      </w:r>
    </w:p>
    <w:p w14:paraId="1A049C55" w14:textId="1A80FB0A" w:rsidR="009A7479" w:rsidRPr="003E715B" w:rsidRDefault="00FD719A" w:rsidP="0085734F">
      <w:pPr>
        <w:pStyle w:val="Heading2"/>
      </w:pPr>
      <w:r>
        <w:t xml:space="preserve">1 | </w:t>
      </w:r>
      <w:r w:rsidR="00F94C38" w:rsidRPr="003E715B">
        <w:t>supplementa</w:t>
      </w:r>
      <w:bookmarkStart w:id="0" w:name="_GoBack"/>
      <w:bookmarkEnd w:id="0"/>
      <w:r w:rsidR="00F94C38" w:rsidRPr="003E715B">
        <w:t>ry scripts</w:t>
      </w:r>
    </w:p>
    <w:p w14:paraId="7CEB1984" w14:textId="47B977EA" w:rsidR="00E15EB4" w:rsidRPr="006E6D33" w:rsidRDefault="00E15EB4" w:rsidP="009A7479">
      <w:pPr>
        <w:rPr>
          <w:sz w:val="24"/>
          <w:szCs w:val="24"/>
          <w:lang w:val="en-US" w:bidi="fa-IR"/>
        </w:rPr>
      </w:pPr>
      <w:r w:rsidRPr="006E6D33">
        <w:rPr>
          <w:sz w:val="24"/>
          <w:szCs w:val="24"/>
          <w:lang w:val="en-US" w:bidi="fa-IR"/>
        </w:rPr>
        <w:t>The following scripts were used for quality control, pre-processing, and normalization</w:t>
      </w:r>
      <w:r w:rsidR="009373B5">
        <w:rPr>
          <w:sz w:val="24"/>
          <w:szCs w:val="24"/>
          <w:lang w:val="en-US" w:bidi="fa-IR"/>
        </w:rPr>
        <w:t xml:space="preserve"> of CTC datasets (GSE86978 and GSE51827)</w:t>
      </w:r>
      <w:r w:rsidRPr="006E6D33">
        <w:rPr>
          <w:sz w:val="24"/>
          <w:szCs w:val="24"/>
          <w:lang w:val="en-US" w:bidi="fa-IR"/>
        </w:rPr>
        <w:t>.</w:t>
      </w:r>
    </w:p>
    <w:p w14:paraId="219878B6" w14:textId="2A9BB7B7" w:rsidR="00316C21" w:rsidRDefault="00316C21" w:rsidP="00316C21">
      <w:pPr>
        <w:rPr>
          <w:lang w:val="en-US" w:bidi="fa-IR"/>
        </w:rPr>
      </w:pPr>
      <w:r>
        <w:rPr>
          <w:lang w:val="en-US" w:bidi="fa-IR"/>
        </w:rPr>
        <w:t>#-------------------------------</w:t>
      </w:r>
    </w:p>
    <w:p w14:paraId="2DCB24BE" w14:textId="196A6459" w:rsidR="00E15EB4" w:rsidRDefault="00316C21" w:rsidP="009A7479">
      <w:pPr>
        <w:rPr>
          <w:lang w:val="en-US" w:bidi="fa-IR"/>
        </w:rPr>
      </w:pPr>
      <w:r>
        <w:rPr>
          <w:lang w:val="en-US" w:bidi="fa-IR"/>
        </w:rPr>
        <w:t># Reading data</w:t>
      </w:r>
    </w:p>
    <w:p w14:paraId="07245F58" w14:textId="348153C2" w:rsidR="00316C21" w:rsidRDefault="00316C21" w:rsidP="009A7479">
      <w:pPr>
        <w:rPr>
          <w:lang w:val="en-US" w:bidi="fa-IR"/>
        </w:rPr>
      </w:pPr>
      <w:r>
        <w:rPr>
          <w:lang w:val="en-US" w:bidi="fa-IR"/>
        </w:rPr>
        <w:t>#--------------------------------</w:t>
      </w:r>
    </w:p>
    <w:p w14:paraId="67F0894D" w14:textId="3D82A481" w:rsidR="00E15EB4" w:rsidRPr="00E15EB4" w:rsidRDefault="00E15EB4" w:rsidP="00316C21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r w:rsidRPr="00E15EB4">
        <w:rPr>
          <w:lang w:val="en-US" w:bidi="fa-IR"/>
        </w:rPr>
        <w:t>all.counts</w:t>
      </w:r>
      <w:proofErr w:type="spellEnd"/>
      <w:r w:rsidRPr="00E15EB4">
        <w:rPr>
          <w:lang w:val="en-US" w:bidi="fa-IR"/>
        </w:rPr>
        <w:t xml:space="preserve"> &lt;- </w:t>
      </w:r>
      <w:proofErr w:type="gramStart"/>
      <w:r w:rsidRPr="00E15EB4">
        <w:rPr>
          <w:lang w:val="en-US" w:bidi="fa-IR"/>
        </w:rPr>
        <w:t>read.csv(</w:t>
      </w:r>
      <w:proofErr w:type="gramEnd"/>
      <w:r w:rsidRPr="00E15EB4">
        <w:rPr>
          <w:lang w:val="en-US" w:bidi="fa-IR"/>
        </w:rPr>
        <w:t>"/GSE86978_readCounts.csv")</w:t>
      </w:r>
    </w:p>
    <w:p w14:paraId="11D04510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gramStart"/>
      <w:r w:rsidRPr="00E15EB4">
        <w:rPr>
          <w:lang w:val="en-US" w:bidi="fa-IR"/>
        </w:rPr>
        <w:t>dim(</w:t>
      </w:r>
      <w:proofErr w:type="spellStart"/>
      <w:proofErr w:type="gramEnd"/>
      <w:r w:rsidRPr="00E15EB4">
        <w:rPr>
          <w:lang w:val="en-US" w:bidi="fa-IR"/>
        </w:rPr>
        <w:t>all.counts</w:t>
      </w:r>
      <w:proofErr w:type="spellEnd"/>
      <w:r w:rsidRPr="00E15EB4">
        <w:rPr>
          <w:lang w:val="en-US" w:bidi="fa-IR"/>
        </w:rPr>
        <w:t>)</w:t>
      </w:r>
    </w:p>
    <w:p w14:paraId="7DF6347A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proofErr w:type="gramStart"/>
      <w:r w:rsidRPr="00E15EB4">
        <w:rPr>
          <w:lang w:val="en-US" w:bidi="fa-IR"/>
        </w:rPr>
        <w:t>rownames</w:t>
      </w:r>
      <w:proofErr w:type="spellEnd"/>
      <w:r w:rsidRPr="00E15EB4">
        <w:rPr>
          <w:lang w:val="en-US" w:bidi="fa-IR"/>
        </w:rPr>
        <w:t>(</w:t>
      </w:r>
      <w:proofErr w:type="spellStart"/>
      <w:proofErr w:type="gramEnd"/>
      <w:r w:rsidRPr="00E15EB4">
        <w:rPr>
          <w:lang w:val="en-US" w:bidi="fa-IR"/>
        </w:rPr>
        <w:t>all.counts</w:t>
      </w:r>
      <w:proofErr w:type="spellEnd"/>
      <w:r w:rsidRPr="00E15EB4">
        <w:rPr>
          <w:lang w:val="en-US" w:bidi="fa-IR"/>
        </w:rPr>
        <w:t>) &lt;-</w:t>
      </w:r>
      <w:proofErr w:type="spellStart"/>
      <w:r w:rsidRPr="00E15EB4">
        <w:rPr>
          <w:lang w:val="en-US" w:bidi="fa-IR"/>
        </w:rPr>
        <w:t>all.counts$X</w:t>
      </w:r>
      <w:proofErr w:type="spellEnd"/>
    </w:p>
    <w:p w14:paraId="694818F7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r w:rsidRPr="00E15EB4">
        <w:rPr>
          <w:lang w:val="en-US" w:bidi="fa-IR"/>
        </w:rPr>
        <w:t>all.counts$X</w:t>
      </w:r>
      <w:proofErr w:type="spellEnd"/>
      <w:r w:rsidRPr="00E15EB4">
        <w:rPr>
          <w:lang w:val="en-US" w:bidi="fa-IR"/>
        </w:rPr>
        <w:t xml:space="preserve"> &lt;- NULL</w:t>
      </w:r>
    </w:p>
    <w:p w14:paraId="30943A5D" w14:textId="57EDB98F" w:rsidR="00E15EB4" w:rsidRPr="00E15EB4" w:rsidRDefault="00E15EB4" w:rsidP="00316C21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r w:rsidRPr="00E15EB4">
        <w:rPr>
          <w:lang w:val="en-US" w:bidi="fa-IR"/>
        </w:rPr>
        <w:t>info_count</w:t>
      </w:r>
      <w:proofErr w:type="spellEnd"/>
      <w:r w:rsidRPr="00E15EB4">
        <w:rPr>
          <w:lang w:val="en-US" w:bidi="fa-IR"/>
        </w:rPr>
        <w:t xml:space="preserve"> &lt;-</w:t>
      </w:r>
      <w:proofErr w:type="gramStart"/>
      <w:r w:rsidRPr="00E15EB4">
        <w:rPr>
          <w:lang w:val="en-US" w:bidi="fa-IR"/>
        </w:rPr>
        <w:t>read.csv(</w:t>
      </w:r>
      <w:proofErr w:type="gramEnd"/>
      <w:r w:rsidRPr="00E15EB4">
        <w:rPr>
          <w:lang w:val="en-US" w:bidi="fa-IR"/>
        </w:rPr>
        <w:t>"/my Data/gse86978 info .csv")</w:t>
      </w:r>
    </w:p>
    <w:p w14:paraId="418FD914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gramStart"/>
      <w:r w:rsidRPr="00E15EB4">
        <w:rPr>
          <w:lang w:val="en-US" w:bidi="fa-IR"/>
        </w:rPr>
        <w:t>dim(</w:t>
      </w:r>
      <w:proofErr w:type="spellStart"/>
      <w:proofErr w:type="gramEnd"/>
      <w:r w:rsidRPr="00E15EB4">
        <w:rPr>
          <w:lang w:val="en-US" w:bidi="fa-IR"/>
        </w:rPr>
        <w:t>info_count</w:t>
      </w:r>
      <w:proofErr w:type="spellEnd"/>
      <w:r w:rsidRPr="00E15EB4">
        <w:rPr>
          <w:lang w:val="en-US" w:bidi="fa-IR"/>
        </w:rPr>
        <w:t>)</w:t>
      </w:r>
    </w:p>
    <w:p w14:paraId="46879F32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</w:p>
    <w:p w14:paraId="5BF30D37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</w:p>
    <w:p w14:paraId="164EDED5" w14:textId="55F494D7" w:rsidR="00E15EB4" w:rsidRPr="00E15EB4" w:rsidRDefault="00E15EB4" w:rsidP="00316C21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r w:rsidRPr="00E15EB4">
        <w:rPr>
          <w:lang w:val="en-US" w:bidi="fa-IR"/>
        </w:rPr>
        <w:t>info_count</w:t>
      </w:r>
      <w:proofErr w:type="spellEnd"/>
      <w:r w:rsidRPr="00E15EB4">
        <w:rPr>
          <w:lang w:val="en-US" w:bidi="fa-IR"/>
        </w:rPr>
        <w:t>&lt;-</w:t>
      </w:r>
      <w:proofErr w:type="gramStart"/>
      <w:r w:rsidRPr="00E15EB4">
        <w:rPr>
          <w:lang w:val="en-US" w:bidi="fa-IR"/>
        </w:rPr>
        <w:t>read.csv(</w:t>
      </w:r>
      <w:proofErr w:type="gramEnd"/>
      <w:r w:rsidRPr="00E15EB4">
        <w:rPr>
          <w:lang w:val="en-US" w:bidi="fa-IR"/>
        </w:rPr>
        <w:t>"my Data/gse86978 info 1.csv")</w:t>
      </w:r>
    </w:p>
    <w:p w14:paraId="6AC761C6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proofErr w:type="gramStart"/>
      <w:r w:rsidRPr="00E15EB4">
        <w:rPr>
          <w:lang w:val="en-US" w:bidi="fa-IR"/>
        </w:rPr>
        <w:t>mer</w:t>
      </w:r>
      <w:proofErr w:type="spellEnd"/>
      <w:proofErr w:type="gramEnd"/>
      <w:r w:rsidRPr="00E15EB4">
        <w:rPr>
          <w:lang w:val="en-US" w:bidi="fa-IR"/>
        </w:rPr>
        <w:t xml:space="preserve"> &lt;- paste(</w:t>
      </w:r>
      <w:proofErr w:type="spellStart"/>
      <w:r w:rsidRPr="00E15EB4">
        <w:rPr>
          <w:lang w:val="en-US" w:bidi="fa-IR"/>
        </w:rPr>
        <w:t>a$sample,a$status,sep</w:t>
      </w:r>
      <w:proofErr w:type="spellEnd"/>
      <w:r w:rsidRPr="00E15EB4">
        <w:rPr>
          <w:lang w:val="en-US" w:bidi="fa-IR"/>
        </w:rPr>
        <w:t xml:space="preserve"> = "..")</w:t>
      </w:r>
    </w:p>
    <w:p w14:paraId="7DFEE54F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gramStart"/>
      <w:r w:rsidRPr="00E15EB4">
        <w:rPr>
          <w:lang w:val="en-US" w:bidi="fa-IR"/>
        </w:rPr>
        <w:t>dim(</w:t>
      </w:r>
      <w:proofErr w:type="spellStart"/>
      <w:proofErr w:type="gramEnd"/>
      <w:r w:rsidRPr="00E15EB4">
        <w:rPr>
          <w:lang w:val="en-US" w:bidi="fa-IR"/>
        </w:rPr>
        <w:t>all.counts</w:t>
      </w:r>
      <w:proofErr w:type="spellEnd"/>
      <w:r w:rsidRPr="00E15EB4">
        <w:rPr>
          <w:lang w:val="en-US" w:bidi="fa-IR"/>
        </w:rPr>
        <w:t>)</w:t>
      </w:r>
    </w:p>
    <w:p w14:paraId="176E9A39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>#------------------------------------------------------</w:t>
      </w:r>
    </w:p>
    <w:p w14:paraId="091F3ECC" w14:textId="1F287BB7" w:rsidR="00E15EB4" w:rsidRPr="00E15EB4" w:rsidRDefault="00884DF6" w:rsidP="00E15EB4">
      <w:pPr>
        <w:rPr>
          <w:lang w:val="en-US" w:bidi="fa-IR"/>
        </w:rPr>
      </w:pPr>
      <w:r>
        <w:rPr>
          <w:lang w:val="en-US" w:bidi="fa-IR"/>
        </w:rPr>
        <w:t xml:space="preserve">#      </w:t>
      </w:r>
      <w:r w:rsidR="00E15EB4" w:rsidRPr="00E15EB4">
        <w:rPr>
          <w:lang w:val="en-US" w:bidi="fa-IR"/>
        </w:rPr>
        <w:t xml:space="preserve">  </w:t>
      </w:r>
      <w:proofErr w:type="gramStart"/>
      <w:r w:rsidR="00E15EB4" w:rsidRPr="00E15EB4">
        <w:rPr>
          <w:lang w:val="en-US" w:bidi="fa-IR"/>
        </w:rPr>
        <w:t>Filtering</w:t>
      </w:r>
      <w:proofErr w:type="gramEnd"/>
      <w:r w:rsidR="00E15EB4" w:rsidRPr="00E15EB4">
        <w:rPr>
          <w:lang w:val="en-US" w:bidi="fa-IR"/>
        </w:rPr>
        <w:t xml:space="preserve"> out low-abundance genes</w:t>
      </w:r>
    </w:p>
    <w:p w14:paraId="0EB8D388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>#------------------------------------------------------</w:t>
      </w:r>
    </w:p>
    <w:p w14:paraId="31119B06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r w:rsidRPr="00E15EB4">
        <w:rPr>
          <w:lang w:val="en-US" w:bidi="fa-IR"/>
        </w:rPr>
        <w:t>all.counts</w:t>
      </w:r>
      <w:proofErr w:type="spellEnd"/>
      <w:r w:rsidRPr="00E15EB4">
        <w:rPr>
          <w:lang w:val="en-US" w:bidi="fa-IR"/>
        </w:rPr>
        <w:t xml:space="preserve"> &lt;- </w:t>
      </w:r>
      <w:proofErr w:type="spellStart"/>
      <w:proofErr w:type="gramStart"/>
      <w:r w:rsidRPr="00E15EB4">
        <w:rPr>
          <w:lang w:val="en-US" w:bidi="fa-IR"/>
        </w:rPr>
        <w:t>na.omit</w:t>
      </w:r>
      <w:proofErr w:type="spellEnd"/>
      <w:r w:rsidRPr="00E15EB4">
        <w:rPr>
          <w:lang w:val="en-US" w:bidi="fa-IR"/>
        </w:rPr>
        <w:t>(</w:t>
      </w:r>
      <w:proofErr w:type="spellStart"/>
      <w:proofErr w:type="gramEnd"/>
      <w:r w:rsidRPr="00E15EB4">
        <w:rPr>
          <w:lang w:val="en-US" w:bidi="fa-IR"/>
        </w:rPr>
        <w:t>all.counts</w:t>
      </w:r>
      <w:proofErr w:type="spellEnd"/>
      <w:r w:rsidRPr="00E15EB4">
        <w:rPr>
          <w:lang w:val="en-US" w:bidi="fa-IR"/>
        </w:rPr>
        <w:t>)</w:t>
      </w:r>
    </w:p>
    <w:p w14:paraId="0B750B47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r w:rsidRPr="00E15EB4">
        <w:rPr>
          <w:lang w:val="en-US" w:bidi="fa-IR"/>
        </w:rPr>
        <w:t>all.counts</w:t>
      </w:r>
      <w:proofErr w:type="spellEnd"/>
      <w:r w:rsidRPr="00E15EB4">
        <w:rPr>
          <w:lang w:val="en-US" w:bidi="fa-IR"/>
        </w:rPr>
        <w:t xml:space="preserve"> &lt;- </w:t>
      </w:r>
      <w:proofErr w:type="spellStart"/>
      <w:proofErr w:type="gramStart"/>
      <w:r w:rsidRPr="00E15EB4">
        <w:rPr>
          <w:lang w:val="en-US" w:bidi="fa-IR"/>
        </w:rPr>
        <w:t>all.counts</w:t>
      </w:r>
      <w:proofErr w:type="spellEnd"/>
      <w:r w:rsidRPr="00E15EB4">
        <w:rPr>
          <w:lang w:val="en-US" w:bidi="fa-IR"/>
        </w:rPr>
        <w:t>[</w:t>
      </w:r>
      <w:proofErr w:type="spellStart"/>
      <w:proofErr w:type="gramEnd"/>
      <w:r w:rsidRPr="00E15EB4">
        <w:rPr>
          <w:lang w:val="en-US" w:bidi="fa-IR"/>
        </w:rPr>
        <w:t>rowSums</w:t>
      </w:r>
      <w:proofErr w:type="spellEnd"/>
      <w:r w:rsidRPr="00E15EB4">
        <w:rPr>
          <w:lang w:val="en-US" w:bidi="fa-IR"/>
        </w:rPr>
        <w:t>(</w:t>
      </w:r>
      <w:proofErr w:type="spellStart"/>
      <w:r w:rsidRPr="00E15EB4">
        <w:rPr>
          <w:lang w:val="en-US" w:bidi="fa-IR"/>
        </w:rPr>
        <w:t>all.counts</w:t>
      </w:r>
      <w:proofErr w:type="spellEnd"/>
      <w:r w:rsidRPr="00E15EB4">
        <w:rPr>
          <w:lang w:val="en-US" w:bidi="fa-IR"/>
        </w:rPr>
        <w:t>)&gt;0,]</w:t>
      </w:r>
    </w:p>
    <w:p w14:paraId="04CE5A45" w14:textId="4723F1C0" w:rsidR="00E15EB4" w:rsidRPr="00E15EB4" w:rsidRDefault="00E15EB4" w:rsidP="00496B2B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gramStart"/>
      <w:r w:rsidRPr="00E15EB4">
        <w:rPr>
          <w:lang w:val="en-US" w:bidi="fa-IR"/>
        </w:rPr>
        <w:t>dim(</w:t>
      </w:r>
      <w:proofErr w:type="spellStart"/>
      <w:proofErr w:type="gramEnd"/>
      <w:r w:rsidRPr="00E15EB4">
        <w:rPr>
          <w:lang w:val="en-US" w:bidi="fa-IR"/>
        </w:rPr>
        <w:t>all.counts</w:t>
      </w:r>
      <w:proofErr w:type="spellEnd"/>
      <w:r w:rsidRPr="00E15EB4">
        <w:rPr>
          <w:lang w:val="en-US" w:bidi="fa-IR"/>
        </w:rPr>
        <w:t>)</w:t>
      </w:r>
    </w:p>
    <w:p w14:paraId="7B69C48E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>#----------------------------------------------------</w:t>
      </w:r>
    </w:p>
    <w:p w14:paraId="23A68455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>#      create single cell object</w:t>
      </w:r>
    </w:p>
    <w:p w14:paraId="462F7763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>#----------------------------------------------------</w:t>
      </w:r>
    </w:p>
    <w:p w14:paraId="2603E7E2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proofErr w:type="gramStart"/>
      <w:r w:rsidRPr="00E15EB4">
        <w:rPr>
          <w:lang w:val="en-US" w:bidi="fa-IR"/>
        </w:rPr>
        <w:t>sce</w:t>
      </w:r>
      <w:proofErr w:type="spellEnd"/>
      <w:proofErr w:type="gramEnd"/>
      <w:r w:rsidRPr="00E15EB4">
        <w:rPr>
          <w:lang w:val="en-US" w:bidi="fa-IR"/>
        </w:rPr>
        <w:t xml:space="preserve"> &lt;- </w:t>
      </w:r>
      <w:proofErr w:type="spellStart"/>
      <w:r w:rsidRPr="00E15EB4">
        <w:rPr>
          <w:lang w:val="en-US" w:bidi="fa-IR"/>
        </w:rPr>
        <w:t>SingleCellExperiment</w:t>
      </w:r>
      <w:proofErr w:type="spellEnd"/>
      <w:r w:rsidRPr="00E15EB4">
        <w:rPr>
          <w:lang w:val="en-US" w:bidi="fa-IR"/>
        </w:rPr>
        <w:t>(assays = list(counts =</w:t>
      </w:r>
      <w:proofErr w:type="spellStart"/>
      <w:r w:rsidRPr="00E15EB4">
        <w:rPr>
          <w:lang w:val="en-US" w:bidi="fa-IR"/>
        </w:rPr>
        <w:t>as.matrix</w:t>
      </w:r>
      <w:proofErr w:type="spellEnd"/>
      <w:r w:rsidRPr="00E15EB4">
        <w:rPr>
          <w:lang w:val="en-US" w:bidi="fa-IR"/>
        </w:rPr>
        <w:t>(</w:t>
      </w:r>
      <w:proofErr w:type="spellStart"/>
      <w:r w:rsidRPr="00E15EB4">
        <w:rPr>
          <w:lang w:val="en-US" w:bidi="fa-IR"/>
        </w:rPr>
        <w:t>all.counts</w:t>
      </w:r>
      <w:proofErr w:type="spellEnd"/>
      <w:r w:rsidRPr="00E15EB4">
        <w:rPr>
          <w:lang w:val="en-US" w:bidi="fa-IR"/>
        </w:rPr>
        <w:t>)),</w:t>
      </w:r>
      <w:proofErr w:type="spellStart"/>
      <w:r w:rsidRPr="00E15EB4">
        <w:rPr>
          <w:lang w:val="en-US" w:bidi="fa-IR"/>
        </w:rPr>
        <w:t>colData</w:t>
      </w:r>
      <w:proofErr w:type="spellEnd"/>
      <w:r w:rsidRPr="00E15EB4">
        <w:rPr>
          <w:lang w:val="en-US" w:bidi="fa-IR"/>
        </w:rPr>
        <w:t xml:space="preserve"> = </w:t>
      </w:r>
      <w:proofErr w:type="spellStart"/>
      <w:r w:rsidRPr="00E15EB4">
        <w:rPr>
          <w:lang w:val="en-US" w:bidi="fa-IR"/>
        </w:rPr>
        <w:t>info_count</w:t>
      </w:r>
      <w:proofErr w:type="spellEnd"/>
      <w:r w:rsidRPr="00E15EB4">
        <w:rPr>
          <w:lang w:val="en-US" w:bidi="fa-IR"/>
        </w:rPr>
        <w:t xml:space="preserve">) </w:t>
      </w:r>
    </w:p>
    <w:p w14:paraId="52DB89DD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proofErr w:type="gramStart"/>
      <w:r w:rsidRPr="00E15EB4">
        <w:rPr>
          <w:lang w:val="en-US" w:bidi="fa-IR"/>
        </w:rPr>
        <w:t>sce</w:t>
      </w:r>
      <w:proofErr w:type="spellEnd"/>
      <w:proofErr w:type="gramEnd"/>
      <w:r w:rsidRPr="00E15EB4">
        <w:rPr>
          <w:lang w:val="en-US" w:bidi="fa-IR"/>
        </w:rPr>
        <w:t xml:space="preserve"> &lt;- </w:t>
      </w:r>
      <w:proofErr w:type="spellStart"/>
      <w:r w:rsidRPr="00E15EB4">
        <w:rPr>
          <w:lang w:val="en-US" w:bidi="fa-IR"/>
        </w:rPr>
        <w:t>calculateQCMetrics</w:t>
      </w:r>
      <w:proofErr w:type="spellEnd"/>
      <w:r w:rsidRPr="00E15EB4">
        <w:rPr>
          <w:lang w:val="en-US" w:bidi="fa-IR"/>
        </w:rPr>
        <w:t>(</w:t>
      </w:r>
      <w:proofErr w:type="spellStart"/>
      <w:r w:rsidRPr="00E15EB4">
        <w:rPr>
          <w:lang w:val="en-US" w:bidi="fa-IR"/>
        </w:rPr>
        <w:t>sce,use_spikes</w:t>
      </w:r>
      <w:proofErr w:type="spellEnd"/>
      <w:r w:rsidRPr="00E15EB4">
        <w:rPr>
          <w:lang w:val="en-US" w:bidi="fa-IR"/>
        </w:rPr>
        <w:t xml:space="preserve"> = FALSE)</w:t>
      </w:r>
    </w:p>
    <w:p w14:paraId="4B44D34D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proofErr w:type="gramStart"/>
      <w:r w:rsidRPr="00E15EB4">
        <w:rPr>
          <w:lang w:val="en-US" w:bidi="fa-IR"/>
        </w:rPr>
        <w:t>colnames</w:t>
      </w:r>
      <w:proofErr w:type="spellEnd"/>
      <w:r w:rsidRPr="00E15EB4">
        <w:rPr>
          <w:lang w:val="en-US" w:bidi="fa-IR"/>
        </w:rPr>
        <w:t>(</w:t>
      </w:r>
      <w:proofErr w:type="spellStart"/>
      <w:proofErr w:type="gramEnd"/>
      <w:r w:rsidRPr="00E15EB4">
        <w:rPr>
          <w:lang w:val="en-US" w:bidi="fa-IR"/>
        </w:rPr>
        <w:t>colData</w:t>
      </w:r>
      <w:proofErr w:type="spellEnd"/>
      <w:r w:rsidRPr="00E15EB4">
        <w:rPr>
          <w:lang w:val="en-US" w:bidi="fa-IR"/>
        </w:rPr>
        <w:t>(</w:t>
      </w:r>
      <w:proofErr w:type="spellStart"/>
      <w:r w:rsidRPr="00E15EB4">
        <w:rPr>
          <w:lang w:val="en-US" w:bidi="fa-IR"/>
        </w:rPr>
        <w:t>sce</w:t>
      </w:r>
      <w:proofErr w:type="spellEnd"/>
      <w:r w:rsidRPr="00E15EB4">
        <w:rPr>
          <w:lang w:val="en-US" w:bidi="fa-IR"/>
        </w:rPr>
        <w:t>))</w:t>
      </w:r>
    </w:p>
    <w:p w14:paraId="19839B0C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lastRenderedPageBreak/>
        <w:t xml:space="preserve">  </w:t>
      </w:r>
      <w:proofErr w:type="spellStart"/>
      <w:r w:rsidRPr="00E15EB4">
        <w:rPr>
          <w:lang w:val="en-US" w:bidi="fa-IR"/>
        </w:rPr>
        <w:t>libsize.drop</w:t>
      </w:r>
      <w:proofErr w:type="spellEnd"/>
      <w:r w:rsidRPr="00E15EB4">
        <w:rPr>
          <w:lang w:val="en-US" w:bidi="fa-IR"/>
        </w:rPr>
        <w:t xml:space="preserve"> &lt;- </w:t>
      </w:r>
      <w:proofErr w:type="spellStart"/>
      <w:proofErr w:type="gramStart"/>
      <w:r w:rsidRPr="00E15EB4">
        <w:rPr>
          <w:lang w:val="en-US" w:bidi="fa-IR"/>
        </w:rPr>
        <w:t>isOutlier</w:t>
      </w:r>
      <w:proofErr w:type="spellEnd"/>
      <w:r w:rsidRPr="00E15EB4">
        <w:rPr>
          <w:lang w:val="en-US" w:bidi="fa-IR"/>
        </w:rPr>
        <w:t>(</w:t>
      </w:r>
      <w:proofErr w:type="spellStart"/>
      <w:proofErr w:type="gramEnd"/>
      <w:r w:rsidRPr="00E15EB4">
        <w:rPr>
          <w:lang w:val="en-US" w:bidi="fa-IR"/>
        </w:rPr>
        <w:t>sce$total_counts</w:t>
      </w:r>
      <w:proofErr w:type="spellEnd"/>
      <w:r w:rsidRPr="00E15EB4">
        <w:rPr>
          <w:lang w:val="en-US" w:bidi="fa-IR"/>
        </w:rPr>
        <w:t xml:space="preserve">, </w:t>
      </w:r>
      <w:proofErr w:type="spellStart"/>
      <w:r w:rsidRPr="00E15EB4">
        <w:rPr>
          <w:lang w:val="en-US" w:bidi="fa-IR"/>
        </w:rPr>
        <w:t>nmads</w:t>
      </w:r>
      <w:proofErr w:type="spellEnd"/>
      <w:r w:rsidRPr="00E15EB4">
        <w:rPr>
          <w:lang w:val="en-US" w:bidi="fa-IR"/>
        </w:rPr>
        <w:t>=3, type="lower", log=TRUE)</w:t>
      </w:r>
    </w:p>
    <w:p w14:paraId="70D1AE16" w14:textId="143E4AE0" w:rsidR="00E15EB4" w:rsidRPr="00E15EB4" w:rsidRDefault="00E15EB4" w:rsidP="00496B2B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r w:rsidRPr="00E15EB4">
        <w:rPr>
          <w:lang w:val="en-US" w:bidi="fa-IR"/>
        </w:rPr>
        <w:t>feature.drop</w:t>
      </w:r>
      <w:proofErr w:type="spellEnd"/>
      <w:r w:rsidRPr="00E15EB4">
        <w:rPr>
          <w:lang w:val="en-US" w:bidi="fa-IR"/>
        </w:rPr>
        <w:t xml:space="preserve"> &lt;- </w:t>
      </w:r>
      <w:proofErr w:type="spellStart"/>
      <w:proofErr w:type="gramStart"/>
      <w:r w:rsidRPr="00E15EB4">
        <w:rPr>
          <w:lang w:val="en-US" w:bidi="fa-IR"/>
        </w:rPr>
        <w:t>isOutlier</w:t>
      </w:r>
      <w:proofErr w:type="spellEnd"/>
      <w:r w:rsidRPr="00E15EB4">
        <w:rPr>
          <w:lang w:val="en-US" w:bidi="fa-IR"/>
        </w:rPr>
        <w:t>(</w:t>
      </w:r>
      <w:proofErr w:type="spellStart"/>
      <w:proofErr w:type="gramEnd"/>
      <w:r w:rsidRPr="00E15EB4">
        <w:rPr>
          <w:lang w:val="en-US" w:bidi="fa-IR"/>
        </w:rPr>
        <w:t>sce$total_features_by_counts</w:t>
      </w:r>
      <w:proofErr w:type="spellEnd"/>
      <w:r w:rsidRPr="00E15EB4">
        <w:rPr>
          <w:lang w:val="en-US" w:bidi="fa-IR"/>
        </w:rPr>
        <w:t xml:space="preserve">, </w:t>
      </w:r>
      <w:proofErr w:type="spellStart"/>
      <w:r w:rsidRPr="00E15EB4">
        <w:rPr>
          <w:lang w:val="en-US" w:bidi="fa-IR"/>
        </w:rPr>
        <w:t>nmads</w:t>
      </w:r>
      <w:proofErr w:type="spellEnd"/>
      <w:r w:rsidRPr="00E15EB4">
        <w:rPr>
          <w:lang w:val="en-US" w:bidi="fa-IR"/>
        </w:rPr>
        <w:t xml:space="preserve">=3, type="lower", log=TRUE)  </w:t>
      </w:r>
    </w:p>
    <w:p w14:paraId="37108245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proofErr w:type="gramStart"/>
      <w:r w:rsidRPr="00E15EB4">
        <w:rPr>
          <w:lang w:val="en-US" w:bidi="fa-IR"/>
        </w:rPr>
        <w:t>sce</w:t>
      </w:r>
      <w:proofErr w:type="spellEnd"/>
      <w:proofErr w:type="gramEnd"/>
      <w:r w:rsidRPr="00E15EB4">
        <w:rPr>
          <w:lang w:val="en-US" w:bidi="fa-IR"/>
        </w:rPr>
        <w:t xml:space="preserve"> &lt;- </w:t>
      </w:r>
      <w:proofErr w:type="spellStart"/>
      <w:r w:rsidRPr="00E15EB4">
        <w:rPr>
          <w:lang w:val="en-US" w:bidi="fa-IR"/>
        </w:rPr>
        <w:t>sce</w:t>
      </w:r>
      <w:proofErr w:type="spellEnd"/>
      <w:r w:rsidRPr="00E15EB4">
        <w:rPr>
          <w:lang w:val="en-US" w:bidi="fa-IR"/>
        </w:rPr>
        <w:t>[,!(</w:t>
      </w:r>
      <w:proofErr w:type="spellStart"/>
      <w:r w:rsidRPr="00E15EB4">
        <w:rPr>
          <w:lang w:val="en-US" w:bidi="fa-IR"/>
        </w:rPr>
        <w:t>libsize.drop</w:t>
      </w:r>
      <w:proofErr w:type="spellEnd"/>
      <w:r w:rsidRPr="00E15EB4">
        <w:rPr>
          <w:lang w:val="en-US" w:bidi="fa-IR"/>
        </w:rPr>
        <w:t xml:space="preserve"> | </w:t>
      </w:r>
      <w:proofErr w:type="spellStart"/>
      <w:r w:rsidRPr="00E15EB4">
        <w:rPr>
          <w:lang w:val="en-US" w:bidi="fa-IR"/>
        </w:rPr>
        <w:t>feature.drop</w:t>
      </w:r>
      <w:proofErr w:type="spellEnd"/>
      <w:r w:rsidRPr="00E15EB4">
        <w:rPr>
          <w:lang w:val="en-US" w:bidi="fa-IR"/>
        </w:rPr>
        <w:t xml:space="preserve"> )]</w:t>
      </w:r>
    </w:p>
    <w:p w14:paraId="0F6269B6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proofErr w:type="gramStart"/>
      <w:r w:rsidRPr="00E15EB4">
        <w:rPr>
          <w:lang w:val="en-US" w:bidi="fa-IR"/>
        </w:rPr>
        <w:t>data.frame</w:t>
      </w:r>
      <w:proofErr w:type="spellEnd"/>
      <w:r w:rsidRPr="00E15EB4">
        <w:rPr>
          <w:lang w:val="en-US" w:bidi="fa-IR"/>
        </w:rPr>
        <w:t>(</w:t>
      </w:r>
      <w:proofErr w:type="spellStart"/>
      <w:proofErr w:type="gramEnd"/>
      <w:r w:rsidRPr="00E15EB4">
        <w:rPr>
          <w:lang w:val="en-US" w:bidi="fa-IR"/>
        </w:rPr>
        <w:t>ByLibSize</w:t>
      </w:r>
      <w:proofErr w:type="spellEnd"/>
      <w:r w:rsidRPr="00E15EB4">
        <w:rPr>
          <w:lang w:val="en-US" w:bidi="fa-IR"/>
        </w:rPr>
        <w:t>=sum(</w:t>
      </w:r>
      <w:proofErr w:type="spellStart"/>
      <w:r w:rsidRPr="00E15EB4">
        <w:rPr>
          <w:lang w:val="en-US" w:bidi="fa-IR"/>
        </w:rPr>
        <w:t>libsize.drop</w:t>
      </w:r>
      <w:proofErr w:type="spellEnd"/>
      <w:r w:rsidRPr="00E15EB4">
        <w:rPr>
          <w:lang w:val="en-US" w:bidi="fa-IR"/>
        </w:rPr>
        <w:t xml:space="preserve">), </w:t>
      </w:r>
      <w:proofErr w:type="spellStart"/>
      <w:r w:rsidRPr="00E15EB4">
        <w:rPr>
          <w:lang w:val="en-US" w:bidi="fa-IR"/>
        </w:rPr>
        <w:t>ByFeature</w:t>
      </w:r>
      <w:proofErr w:type="spellEnd"/>
      <w:r w:rsidRPr="00E15EB4">
        <w:rPr>
          <w:lang w:val="en-US" w:bidi="fa-IR"/>
        </w:rPr>
        <w:t>=sum(</w:t>
      </w:r>
      <w:proofErr w:type="spellStart"/>
      <w:r w:rsidRPr="00E15EB4">
        <w:rPr>
          <w:lang w:val="en-US" w:bidi="fa-IR"/>
        </w:rPr>
        <w:t>feature.drop</w:t>
      </w:r>
      <w:proofErr w:type="spellEnd"/>
      <w:r w:rsidRPr="00E15EB4">
        <w:rPr>
          <w:lang w:val="en-US" w:bidi="fa-IR"/>
        </w:rPr>
        <w:t>),</w:t>
      </w:r>
    </w:p>
    <w:p w14:paraId="79B926C7" w14:textId="67D35687" w:rsidR="00E15EB4" w:rsidRPr="00E15EB4" w:rsidRDefault="00E15EB4" w:rsidP="00496B2B">
      <w:pPr>
        <w:rPr>
          <w:lang w:val="en-US" w:bidi="fa-IR"/>
        </w:rPr>
      </w:pPr>
      <w:r w:rsidRPr="00E15EB4">
        <w:rPr>
          <w:lang w:val="en-US" w:bidi="fa-IR"/>
        </w:rPr>
        <w:t xml:space="preserve">             Remaining=</w:t>
      </w:r>
      <w:proofErr w:type="spellStart"/>
      <w:proofErr w:type="gramStart"/>
      <w:r w:rsidRPr="00E15EB4">
        <w:rPr>
          <w:lang w:val="en-US" w:bidi="fa-IR"/>
        </w:rPr>
        <w:t>ncol</w:t>
      </w:r>
      <w:proofErr w:type="spellEnd"/>
      <w:r w:rsidRPr="00E15EB4">
        <w:rPr>
          <w:lang w:val="en-US" w:bidi="fa-IR"/>
        </w:rPr>
        <w:t>(</w:t>
      </w:r>
      <w:proofErr w:type="spellStart"/>
      <w:proofErr w:type="gramEnd"/>
      <w:r w:rsidRPr="00E15EB4">
        <w:rPr>
          <w:lang w:val="en-US" w:bidi="fa-IR"/>
        </w:rPr>
        <w:t>sce</w:t>
      </w:r>
      <w:proofErr w:type="spellEnd"/>
      <w:r w:rsidRPr="00E15EB4">
        <w:rPr>
          <w:lang w:val="en-US" w:bidi="fa-IR"/>
        </w:rPr>
        <w:t>))</w:t>
      </w:r>
    </w:p>
    <w:p w14:paraId="6FA37833" w14:textId="43FB09AB" w:rsidR="00E15EB4" w:rsidRPr="00E15EB4" w:rsidRDefault="00E15EB4" w:rsidP="00496B2B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gramStart"/>
      <w:r w:rsidRPr="00E15EB4">
        <w:rPr>
          <w:lang w:val="en-US" w:bidi="fa-IR"/>
        </w:rPr>
        <w:t>dim(</w:t>
      </w:r>
      <w:proofErr w:type="spellStart"/>
      <w:proofErr w:type="gramEnd"/>
      <w:r w:rsidRPr="00E15EB4">
        <w:rPr>
          <w:lang w:val="en-US" w:bidi="fa-IR"/>
        </w:rPr>
        <w:t>sce</w:t>
      </w:r>
      <w:proofErr w:type="spellEnd"/>
      <w:r w:rsidRPr="00E15EB4">
        <w:rPr>
          <w:lang w:val="en-US" w:bidi="fa-IR"/>
        </w:rPr>
        <w:t xml:space="preserve">) </w:t>
      </w:r>
    </w:p>
    <w:p w14:paraId="5C87F694" w14:textId="1238ECDF" w:rsidR="00E15EB4" w:rsidRPr="00E15EB4" w:rsidRDefault="00E15EB4" w:rsidP="00496B2B">
      <w:pPr>
        <w:rPr>
          <w:lang w:val="en-US" w:bidi="fa-IR"/>
        </w:rPr>
      </w:pPr>
      <w:r w:rsidRPr="00E15EB4">
        <w:rPr>
          <w:lang w:val="en-US" w:bidi="fa-IR"/>
        </w:rPr>
        <w:t xml:space="preserve">  # </w:t>
      </w:r>
      <w:proofErr w:type="gramStart"/>
      <w:r w:rsidRPr="00E15EB4">
        <w:rPr>
          <w:lang w:val="en-US" w:bidi="fa-IR"/>
        </w:rPr>
        <w:t>mean</w:t>
      </w:r>
      <w:proofErr w:type="gramEnd"/>
      <w:r w:rsidRPr="00E15EB4">
        <w:rPr>
          <w:lang w:val="en-US" w:bidi="fa-IR"/>
        </w:rPr>
        <w:t xml:space="preserve"> filter</w:t>
      </w:r>
    </w:p>
    <w:p w14:paraId="670B7B7B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r w:rsidRPr="00E15EB4">
        <w:rPr>
          <w:lang w:val="en-US" w:bidi="fa-IR"/>
        </w:rPr>
        <w:t>ave.counts</w:t>
      </w:r>
      <w:proofErr w:type="spellEnd"/>
      <w:r w:rsidRPr="00E15EB4">
        <w:rPr>
          <w:lang w:val="en-US" w:bidi="fa-IR"/>
        </w:rPr>
        <w:t xml:space="preserve"> &lt;- </w:t>
      </w:r>
      <w:proofErr w:type="spellStart"/>
      <w:proofErr w:type="gramStart"/>
      <w:r w:rsidRPr="00E15EB4">
        <w:rPr>
          <w:lang w:val="en-US" w:bidi="fa-IR"/>
        </w:rPr>
        <w:t>rowMeans</w:t>
      </w:r>
      <w:proofErr w:type="spellEnd"/>
      <w:r w:rsidRPr="00E15EB4">
        <w:rPr>
          <w:lang w:val="en-US" w:bidi="fa-IR"/>
        </w:rPr>
        <w:t>(</w:t>
      </w:r>
      <w:proofErr w:type="gramEnd"/>
      <w:r w:rsidRPr="00E15EB4">
        <w:rPr>
          <w:lang w:val="en-US" w:bidi="fa-IR"/>
        </w:rPr>
        <w:t>counts(</w:t>
      </w:r>
      <w:proofErr w:type="spellStart"/>
      <w:r w:rsidRPr="00E15EB4">
        <w:rPr>
          <w:lang w:val="en-US" w:bidi="fa-IR"/>
        </w:rPr>
        <w:t>sce</w:t>
      </w:r>
      <w:proofErr w:type="spellEnd"/>
      <w:r w:rsidRPr="00E15EB4">
        <w:rPr>
          <w:lang w:val="en-US" w:bidi="fa-IR"/>
        </w:rPr>
        <w:t>))</w:t>
      </w:r>
    </w:p>
    <w:p w14:paraId="3E8D1738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gramStart"/>
      <w:r w:rsidRPr="00E15EB4">
        <w:rPr>
          <w:lang w:val="en-US" w:bidi="fa-IR"/>
        </w:rPr>
        <w:t>keep</w:t>
      </w:r>
      <w:proofErr w:type="gramEnd"/>
      <w:r w:rsidRPr="00E15EB4">
        <w:rPr>
          <w:lang w:val="en-US" w:bidi="fa-IR"/>
        </w:rPr>
        <w:t xml:space="preserve"> &lt;- </w:t>
      </w:r>
      <w:proofErr w:type="spellStart"/>
      <w:r w:rsidRPr="00E15EB4">
        <w:rPr>
          <w:lang w:val="en-US" w:bidi="fa-IR"/>
        </w:rPr>
        <w:t>ave.counts</w:t>
      </w:r>
      <w:proofErr w:type="spellEnd"/>
      <w:r w:rsidRPr="00E15EB4">
        <w:rPr>
          <w:lang w:val="en-US" w:bidi="fa-IR"/>
        </w:rPr>
        <w:t xml:space="preserve"> &gt;= .5</w:t>
      </w:r>
    </w:p>
    <w:p w14:paraId="0693CAD7" w14:textId="6CC97C1C" w:rsidR="00E15EB4" w:rsidRPr="00E15EB4" w:rsidRDefault="00496B2B" w:rsidP="00496B2B">
      <w:pPr>
        <w:rPr>
          <w:lang w:val="en-US" w:bidi="fa-IR"/>
        </w:rPr>
      </w:pPr>
      <w:r>
        <w:rPr>
          <w:lang w:val="en-US" w:bidi="fa-IR"/>
        </w:rPr>
        <w:t xml:space="preserve">  </w:t>
      </w:r>
      <w:proofErr w:type="gramStart"/>
      <w:r>
        <w:rPr>
          <w:lang w:val="en-US" w:bidi="fa-IR"/>
        </w:rPr>
        <w:t>sum(</w:t>
      </w:r>
      <w:proofErr w:type="gramEnd"/>
      <w:r>
        <w:rPr>
          <w:lang w:val="en-US" w:bidi="fa-IR"/>
        </w:rPr>
        <w:t>keep)</w:t>
      </w:r>
    </w:p>
    <w:p w14:paraId="7B51DB84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>#-----------------------------------------------------</w:t>
      </w:r>
    </w:p>
    <w:p w14:paraId="0E5F4613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># Normalization of cell-specific biases</w:t>
      </w:r>
    </w:p>
    <w:p w14:paraId="781008C3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>#-----------------------------------------------------</w:t>
      </w:r>
    </w:p>
    <w:p w14:paraId="1A2D1415" w14:textId="77777777" w:rsidR="00E15EB4" w:rsidRPr="00E15EB4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spellStart"/>
      <w:proofErr w:type="gramStart"/>
      <w:r w:rsidRPr="00E15EB4">
        <w:rPr>
          <w:lang w:val="en-US" w:bidi="fa-IR"/>
        </w:rPr>
        <w:t>sce</w:t>
      </w:r>
      <w:proofErr w:type="spellEnd"/>
      <w:proofErr w:type="gramEnd"/>
      <w:r w:rsidRPr="00E15EB4">
        <w:rPr>
          <w:lang w:val="en-US" w:bidi="fa-IR"/>
        </w:rPr>
        <w:t xml:space="preserve"> &lt;- </w:t>
      </w:r>
      <w:proofErr w:type="spellStart"/>
      <w:r w:rsidRPr="00E15EB4">
        <w:rPr>
          <w:lang w:val="en-US" w:bidi="fa-IR"/>
        </w:rPr>
        <w:t>computeSumFactors</w:t>
      </w:r>
      <w:proofErr w:type="spellEnd"/>
      <w:r w:rsidRPr="00E15EB4">
        <w:rPr>
          <w:lang w:val="en-US" w:bidi="fa-IR"/>
        </w:rPr>
        <w:t>(</w:t>
      </w:r>
      <w:proofErr w:type="spellStart"/>
      <w:r w:rsidRPr="00E15EB4">
        <w:rPr>
          <w:lang w:val="en-US" w:bidi="fa-IR"/>
        </w:rPr>
        <w:t>sce</w:t>
      </w:r>
      <w:proofErr w:type="spellEnd"/>
      <w:r w:rsidRPr="00E15EB4">
        <w:rPr>
          <w:lang w:val="en-US" w:bidi="fa-IR"/>
        </w:rPr>
        <w:t>, sizes=c(60, 65, 70, 74))</w:t>
      </w:r>
    </w:p>
    <w:p w14:paraId="7401B25F" w14:textId="3354E603" w:rsidR="009A7479" w:rsidRDefault="00E15EB4" w:rsidP="00E15EB4">
      <w:pPr>
        <w:rPr>
          <w:lang w:val="en-US" w:bidi="fa-IR"/>
        </w:rPr>
      </w:pPr>
      <w:r w:rsidRPr="00E15EB4">
        <w:rPr>
          <w:lang w:val="en-US" w:bidi="fa-IR"/>
        </w:rPr>
        <w:t xml:space="preserve">  </w:t>
      </w:r>
      <w:proofErr w:type="gramStart"/>
      <w:r w:rsidRPr="00E15EB4">
        <w:rPr>
          <w:lang w:val="en-US" w:bidi="fa-IR"/>
        </w:rPr>
        <w:t>summary(</w:t>
      </w:r>
      <w:proofErr w:type="spellStart"/>
      <w:proofErr w:type="gramEnd"/>
      <w:r w:rsidRPr="00E15EB4">
        <w:rPr>
          <w:lang w:val="en-US" w:bidi="fa-IR"/>
        </w:rPr>
        <w:t>sizeFactors</w:t>
      </w:r>
      <w:proofErr w:type="spellEnd"/>
      <w:r w:rsidRPr="00E15EB4">
        <w:rPr>
          <w:lang w:val="en-US" w:bidi="fa-IR"/>
        </w:rPr>
        <w:t>(</w:t>
      </w:r>
      <w:proofErr w:type="spellStart"/>
      <w:r w:rsidRPr="00E15EB4">
        <w:rPr>
          <w:lang w:val="en-US" w:bidi="fa-IR"/>
        </w:rPr>
        <w:t>sce</w:t>
      </w:r>
      <w:proofErr w:type="spellEnd"/>
      <w:r w:rsidRPr="00E15EB4">
        <w:rPr>
          <w:lang w:val="en-US" w:bidi="fa-IR"/>
        </w:rPr>
        <w:t>))</w:t>
      </w:r>
    </w:p>
    <w:p w14:paraId="032A1AEE" w14:textId="77777777" w:rsidR="00496B2B" w:rsidRPr="00496B2B" w:rsidRDefault="00496B2B" w:rsidP="00496B2B">
      <w:pPr>
        <w:rPr>
          <w:lang w:val="en-US" w:bidi="fa-IR"/>
        </w:rPr>
      </w:pPr>
      <w:proofErr w:type="spellStart"/>
      <w:proofErr w:type="gramStart"/>
      <w:r w:rsidRPr="00496B2B">
        <w:rPr>
          <w:lang w:val="en-US" w:bidi="fa-IR"/>
        </w:rPr>
        <w:t>sce</w:t>
      </w:r>
      <w:proofErr w:type="spellEnd"/>
      <w:proofErr w:type="gramEnd"/>
      <w:r w:rsidRPr="00496B2B">
        <w:rPr>
          <w:lang w:val="en-US" w:bidi="fa-IR"/>
        </w:rPr>
        <w:t xml:space="preserve"> &lt;- normalize(</w:t>
      </w:r>
      <w:proofErr w:type="spellStart"/>
      <w:r w:rsidRPr="00496B2B">
        <w:rPr>
          <w:lang w:val="en-US" w:bidi="fa-IR"/>
        </w:rPr>
        <w:t>sce</w:t>
      </w:r>
      <w:proofErr w:type="spellEnd"/>
      <w:r w:rsidRPr="00496B2B">
        <w:rPr>
          <w:lang w:val="en-US" w:bidi="fa-IR"/>
        </w:rPr>
        <w:t>)</w:t>
      </w:r>
    </w:p>
    <w:p w14:paraId="0157D3B0" w14:textId="77777777" w:rsidR="00496B2B" w:rsidRPr="00496B2B" w:rsidRDefault="00496B2B" w:rsidP="00496B2B">
      <w:pPr>
        <w:rPr>
          <w:lang w:val="en-US" w:bidi="fa-IR"/>
        </w:rPr>
      </w:pPr>
      <w:r w:rsidRPr="00496B2B">
        <w:rPr>
          <w:lang w:val="en-US" w:bidi="fa-IR"/>
        </w:rPr>
        <w:t># extract Normalized expression</w:t>
      </w:r>
    </w:p>
    <w:p w14:paraId="2160B566" w14:textId="77777777" w:rsidR="00496B2B" w:rsidRPr="00496B2B" w:rsidRDefault="00496B2B" w:rsidP="00496B2B">
      <w:pPr>
        <w:rPr>
          <w:lang w:val="en-US" w:bidi="fa-IR"/>
        </w:rPr>
      </w:pPr>
      <w:proofErr w:type="spellStart"/>
      <w:r w:rsidRPr="00496B2B">
        <w:rPr>
          <w:lang w:val="en-US" w:bidi="fa-IR"/>
        </w:rPr>
        <w:t>log_norm_data</w:t>
      </w:r>
      <w:proofErr w:type="spellEnd"/>
      <w:r w:rsidRPr="00496B2B">
        <w:rPr>
          <w:lang w:val="en-US" w:bidi="fa-IR"/>
        </w:rPr>
        <w:t>&lt;-</w:t>
      </w:r>
      <w:proofErr w:type="spellStart"/>
      <w:proofErr w:type="gramStart"/>
      <w:r w:rsidRPr="00496B2B">
        <w:rPr>
          <w:lang w:val="en-US" w:bidi="fa-IR"/>
        </w:rPr>
        <w:t>logcounts</w:t>
      </w:r>
      <w:proofErr w:type="spellEnd"/>
      <w:r w:rsidRPr="00496B2B">
        <w:rPr>
          <w:lang w:val="en-US" w:bidi="fa-IR"/>
        </w:rPr>
        <w:t>(</w:t>
      </w:r>
      <w:proofErr w:type="spellStart"/>
      <w:proofErr w:type="gramEnd"/>
      <w:r w:rsidRPr="00496B2B">
        <w:rPr>
          <w:lang w:val="en-US" w:bidi="fa-IR"/>
        </w:rPr>
        <w:t>sce</w:t>
      </w:r>
      <w:proofErr w:type="spellEnd"/>
      <w:r w:rsidRPr="00496B2B">
        <w:rPr>
          <w:lang w:val="en-US" w:bidi="fa-IR"/>
        </w:rPr>
        <w:t>)</w:t>
      </w:r>
    </w:p>
    <w:p w14:paraId="5B08DB87" w14:textId="161BC5D8" w:rsidR="00496B2B" w:rsidRPr="009A7479" w:rsidRDefault="00496B2B" w:rsidP="00496B2B">
      <w:pPr>
        <w:rPr>
          <w:lang w:val="en-US" w:bidi="fa-IR"/>
        </w:rPr>
      </w:pPr>
      <w:proofErr w:type="gramStart"/>
      <w:r w:rsidRPr="00496B2B">
        <w:rPr>
          <w:lang w:val="en-US" w:bidi="fa-IR"/>
        </w:rPr>
        <w:t>dim(</w:t>
      </w:r>
      <w:proofErr w:type="spellStart"/>
      <w:proofErr w:type="gramEnd"/>
      <w:r w:rsidRPr="00496B2B">
        <w:rPr>
          <w:lang w:val="en-US" w:bidi="fa-IR"/>
        </w:rPr>
        <w:t>log_norm_data</w:t>
      </w:r>
      <w:proofErr w:type="spellEnd"/>
      <w:r w:rsidRPr="00496B2B">
        <w:rPr>
          <w:lang w:val="en-US" w:bidi="fa-IR"/>
        </w:rPr>
        <w:t>)</w:t>
      </w:r>
    </w:p>
    <w:sectPr w:rsidR="00496B2B" w:rsidRPr="009A7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50664"/>
    <w:multiLevelType w:val="hybridMultilevel"/>
    <w:tmpl w:val="BDE2199C"/>
    <w:lvl w:ilvl="0" w:tplc="83DE39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EE0EBE"/>
    <w:multiLevelType w:val="hybridMultilevel"/>
    <w:tmpl w:val="C26C2842"/>
    <w:lvl w:ilvl="0" w:tplc="406033C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273E6C"/>
    <w:multiLevelType w:val="hybridMultilevel"/>
    <w:tmpl w:val="AD3C5BDE"/>
    <w:lvl w:ilvl="0" w:tplc="051EB3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AF4100"/>
    <w:multiLevelType w:val="hybridMultilevel"/>
    <w:tmpl w:val="3CC26F1A"/>
    <w:lvl w:ilvl="0" w:tplc="A612B49C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E168F1"/>
    <w:multiLevelType w:val="multilevel"/>
    <w:tmpl w:val="4D4A8F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7D591DEC"/>
    <w:multiLevelType w:val="hybridMultilevel"/>
    <w:tmpl w:val="19589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3NzY0MDE0tLAwNTdX0lEKTi0uzszPAymwqAUAXgpjU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srpsea0epwdxe9xv1v95fps5xwp5dve25z&quot;&gt;first article&lt;record-ids&gt;&lt;item&gt;1205&lt;/item&gt;&lt;item&gt;1209&lt;/item&gt;&lt;item&gt;1224&lt;/item&gt;&lt;item&gt;1230&lt;/item&gt;&lt;item&gt;1232&lt;/item&gt;&lt;item&gt;1233&lt;/item&gt;&lt;item&gt;1238&lt;/item&gt;&lt;item&gt;1241&lt;/item&gt;&lt;item&gt;1242&lt;/item&gt;&lt;item&gt;1250&lt;/item&gt;&lt;item&gt;1251&lt;/item&gt;&lt;item&gt;1253&lt;/item&gt;&lt;item&gt;1254&lt;/item&gt;&lt;item&gt;1255&lt;/item&gt;&lt;item&gt;1259&lt;/item&gt;&lt;item&gt;1260&lt;/item&gt;&lt;item&gt;1261&lt;/item&gt;&lt;item&gt;1263&lt;/item&gt;&lt;item&gt;1264&lt;/item&gt;&lt;item&gt;1285&lt;/item&gt;&lt;item&gt;1286&lt;/item&gt;&lt;item&gt;1287&lt;/item&gt;&lt;item&gt;1288&lt;/item&gt;&lt;item&gt;1289&lt;/item&gt;&lt;item&gt;1293&lt;/item&gt;&lt;item&gt;1294&lt;/item&gt;&lt;item&gt;1295&lt;/item&gt;&lt;item&gt;1296&lt;/item&gt;&lt;item&gt;1297&lt;/item&gt;&lt;item&gt;1298&lt;/item&gt;&lt;item&gt;1299&lt;/item&gt;&lt;item&gt;1300&lt;/item&gt;&lt;item&gt;1301&lt;/item&gt;&lt;item&gt;1304&lt;/item&gt;&lt;item&gt;1305&lt;/item&gt;&lt;item&gt;1309&lt;/item&gt;&lt;item&gt;1315&lt;/item&gt;&lt;item&gt;1324&lt;/item&gt;&lt;item&gt;1325&lt;/item&gt;&lt;item&gt;1326&lt;/item&gt;&lt;item&gt;1327&lt;/item&gt;&lt;item&gt;1328&lt;/item&gt;&lt;item&gt;1329&lt;/item&gt;&lt;item&gt;1332&lt;/item&gt;&lt;item&gt;1333&lt;/item&gt;&lt;item&gt;1334&lt;/item&gt;&lt;item&gt;1335&lt;/item&gt;&lt;item&gt;1336&lt;/item&gt;&lt;item&gt;1337&lt;/item&gt;&lt;item&gt;1339&lt;/item&gt;&lt;/record-ids&gt;&lt;/item&gt;&lt;/Libraries&gt;"/>
  </w:docVars>
  <w:rsids>
    <w:rsidRoot w:val="00A164AE"/>
    <w:rsid w:val="00010087"/>
    <w:rsid w:val="0001097E"/>
    <w:rsid w:val="000129C2"/>
    <w:rsid w:val="00014CE1"/>
    <w:rsid w:val="00021CDE"/>
    <w:rsid w:val="00022476"/>
    <w:rsid w:val="00023568"/>
    <w:rsid w:val="00030415"/>
    <w:rsid w:val="00030FBD"/>
    <w:rsid w:val="00031601"/>
    <w:rsid w:val="0003249A"/>
    <w:rsid w:val="00036DB3"/>
    <w:rsid w:val="000370E4"/>
    <w:rsid w:val="00042AFF"/>
    <w:rsid w:val="00045229"/>
    <w:rsid w:val="00047091"/>
    <w:rsid w:val="00050795"/>
    <w:rsid w:val="00054A17"/>
    <w:rsid w:val="0005745A"/>
    <w:rsid w:val="00060006"/>
    <w:rsid w:val="0006157E"/>
    <w:rsid w:val="000657D1"/>
    <w:rsid w:val="00066CA8"/>
    <w:rsid w:val="00072A0E"/>
    <w:rsid w:val="00077294"/>
    <w:rsid w:val="00080A51"/>
    <w:rsid w:val="00081A25"/>
    <w:rsid w:val="00094F0B"/>
    <w:rsid w:val="00095BAF"/>
    <w:rsid w:val="00097B9D"/>
    <w:rsid w:val="000A3925"/>
    <w:rsid w:val="000B16AD"/>
    <w:rsid w:val="000B2B4D"/>
    <w:rsid w:val="000C553C"/>
    <w:rsid w:val="000C6F99"/>
    <w:rsid w:val="000D52A5"/>
    <w:rsid w:val="000D765B"/>
    <w:rsid w:val="000E566E"/>
    <w:rsid w:val="000E6DE1"/>
    <w:rsid w:val="000F2DB2"/>
    <w:rsid w:val="000F7255"/>
    <w:rsid w:val="001016F5"/>
    <w:rsid w:val="0010308A"/>
    <w:rsid w:val="0010757A"/>
    <w:rsid w:val="00111526"/>
    <w:rsid w:val="00111F48"/>
    <w:rsid w:val="001219AF"/>
    <w:rsid w:val="001260C9"/>
    <w:rsid w:val="00126131"/>
    <w:rsid w:val="00126904"/>
    <w:rsid w:val="00127893"/>
    <w:rsid w:val="001309CF"/>
    <w:rsid w:val="00134232"/>
    <w:rsid w:val="00137CA9"/>
    <w:rsid w:val="00141DF8"/>
    <w:rsid w:val="00142304"/>
    <w:rsid w:val="00142763"/>
    <w:rsid w:val="00143B13"/>
    <w:rsid w:val="00144A83"/>
    <w:rsid w:val="00145B68"/>
    <w:rsid w:val="00154150"/>
    <w:rsid w:val="00156B75"/>
    <w:rsid w:val="001571B5"/>
    <w:rsid w:val="00160C29"/>
    <w:rsid w:val="0016247B"/>
    <w:rsid w:val="00163E35"/>
    <w:rsid w:val="001644CD"/>
    <w:rsid w:val="0017221C"/>
    <w:rsid w:val="00181C12"/>
    <w:rsid w:val="0018255A"/>
    <w:rsid w:val="00182C0F"/>
    <w:rsid w:val="00186A64"/>
    <w:rsid w:val="00190430"/>
    <w:rsid w:val="001922BE"/>
    <w:rsid w:val="0019300C"/>
    <w:rsid w:val="00195A0E"/>
    <w:rsid w:val="001B165C"/>
    <w:rsid w:val="001B22DE"/>
    <w:rsid w:val="001C3764"/>
    <w:rsid w:val="001C74F2"/>
    <w:rsid w:val="001D27D1"/>
    <w:rsid w:val="001D3F19"/>
    <w:rsid w:val="001E16A3"/>
    <w:rsid w:val="001E2CC4"/>
    <w:rsid w:val="001E3FD5"/>
    <w:rsid w:val="001F0C6F"/>
    <w:rsid w:val="001F1C5C"/>
    <w:rsid w:val="001F1EB2"/>
    <w:rsid w:val="001F5CB0"/>
    <w:rsid w:val="001F6D12"/>
    <w:rsid w:val="001F72A1"/>
    <w:rsid w:val="001F7CBF"/>
    <w:rsid w:val="002000CE"/>
    <w:rsid w:val="00200946"/>
    <w:rsid w:val="00202404"/>
    <w:rsid w:val="0020426B"/>
    <w:rsid w:val="00205430"/>
    <w:rsid w:val="0020570C"/>
    <w:rsid w:val="00207D94"/>
    <w:rsid w:val="00207DD3"/>
    <w:rsid w:val="00210CCC"/>
    <w:rsid w:val="00211E3C"/>
    <w:rsid w:val="00212323"/>
    <w:rsid w:val="0021593E"/>
    <w:rsid w:val="002174BA"/>
    <w:rsid w:val="002202C0"/>
    <w:rsid w:val="002206F6"/>
    <w:rsid w:val="00222E67"/>
    <w:rsid w:val="002319F8"/>
    <w:rsid w:val="002339C9"/>
    <w:rsid w:val="00234732"/>
    <w:rsid w:val="00234A9F"/>
    <w:rsid w:val="002470B6"/>
    <w:rsid w:val="00253E4D"/>
    <w:rsid w:val="00254397"/>
    <w:rsid w:val="002601CD"/>
    <w:rsid w:val="00265B45"/>
    <w:rsid w:val="00267BA5"/>
    <w:rsid w:val="002709A7"/>
    <w:rsid w:val="00270F95"/>
    <w:rsid w:val="00271FEC"/>
    <w:rsid w:val="00274444"/>
    <w:rsid w:val="002746ED"/>
    <w:rsid w:val="00276797"/>
    <w:rsid w:val="0028194E"/>
    <w:rsid w:val="00282D60"/>
    <w:rsid w:val="002860BF"/>
    <w:rsid w:val="00287998"/>
    <w:rsid w:val="002879AD"/>
    <w:rsid w:val="002879E4"/>
    <w:rsid w:val="002926B1"/>
    <w:rsid w:val="002A174C"/>
    <w:rsid w:val="002A2A1C"/>
    <w:rsid w:val="002A34AD"/>
    <w:rsid w:val="002B0876"/>
    <w:rsid w:val="002B73EA"/>
    <w:rsid w:val="002D2B0C"/>
    <w:rsid w:val="002D6267"/>
    <w:rsid w:val="002E5EC9"/>
    <w:rsid w:val="002F1230"/>
    <w:rsid w:val="002F595B"/>
    <w:rsid w:val="002F629D"/>
    <w:rsid w:val="00303D76"/>
    <w:rsid w:val="00305701"/>
    <w:rsid w:val="00305F10"/>
    <w:rsid w:val="00310D90"/>
    <w:rsid w:val="00312378"/>
    <w:rsid w:val="00316C21"/>
    <w:rsid w:val="0032182E"/>
    <w:rsid w:val="003250EC"/>
    <w:rsid w:val="003256BB"/>
    <w:rsid w:val="00332464"/>
    <w:rsid w:val="0033338E"/>
    <w:rsid w:val="00337CC6"/>
    <w:rsid w:val="003409B0"/>
    <w:rsid w:val="00341682"/>
    <w:rsid w:val="003427B2"/>
    <w:rsid w:val="00343E6B"/>
    <w:rsid w:val="00351614"/>
    <w:rsid w:val="003529A4"/>
    <w:rsid w:val="0035459C"/>
    <w:rsid w:val="00356B17"/>
    <w:rsid w:val="00361C56"/>
    <w:rsid w:val="00364EA3"/>
    <w:rsid w:val="003749A9"/>
    <w:rsid w:val="00374B7D"/>
    <w:rsid w:val="00375B0E"/>
    <w:rsid w:val="003802DF"/>
    <w:rsid w:val="00380880"/>
    <w:rsid w:val="003825B8"/>
    <w:rsid w:val="00383FBE"/>
    <w:rsid w:val="003848AB"/>
    <w:rsid w:val="00390DB4"/>
    <w:rsid w:val="00392D24"/>
    <w:rsid w:val="00393B26"/>
    <w:rsid w:val="00395B87"/>
    <w:rsid w:val="003A2BB6"/>
    <w:rsid w:val="003A47CB"/>
    <w:rsid w:val="003A5134"/>
    <w:rsid w:val="003A6BA1"/>
    <w:rsid w:val="003A7D71"/>
    <w:rsid w:val="003B31D3"/>
    <w:rsid w:val="003C3591"/>
    <w:rsid w:val="003C44EF"/>
    <w:rsid w:val="003D009E"/>
    <w:rsid w:val="003D0E0F"/>
    <w:rsid w:val="003D1623"/>
    <w:rsid w:val="003D1E58"/>
    <w:rsid w:val="003D2000"/>
    <w:rsid w:val="003E36D4"/>
    <w:rsid w:val="003E4650"/>
    <w:rsid w:val="003E58B0"/>
    <w:rsid w:val="003E715B"/>
    <w:rsid w:val="003F24BC"/>
    <w:rsid w:val="00402042"/>
    <w:rsid w:val="00402FD2"/>
    <w:rsid w:val="00403577"/>
    <w:rsid w:val="0040656D"/>
    <w:rsid w:val="00406748"/>
    <w:rsid w:val="00406F99"/>
    <w:rsid w:val="00410D2A"/>
    <w:rsid w:val="004136F1"/>
    <w:rsid w:val="00414A4B"/>
    <w:rsid w:val="00421F83"/>
    <w:rsid w:val="00424E4C"/>
    <w:rsid w:val="004271A2"/>
    <w:rsid w:val="00427E0F"/>
    <w:rsid w:val="00430C6A"/>
    <w:rsid w:val="00430FA8"/>
    <w:rsid w:val="00433F62"/>
    <w:rsid w:val="004340A9"/>
    <w:rsid w:val="00436567"/>
    <w:rsid w:val="00436652"/>
    <w:rsid w:val="00441EBD"/>
    <w:rsid w:val="00445404"/>
    <w:rsid w:val="00446536"/>
    <w:rsid w:val="00452846"/>
    <w:rsid w:val="00454314"/>
    <w:rsid w:val="00461BB1"/>
    <w:rsid w:val="00462B9C"/>
    <w:rsid w:val="00472D8C"/>
    <w:rsid w:val="00473653"/>
    <w:rsid w:val="00480F2F"/>
    <w:rsid w:val="004816DA"/>
    <w:rsid w:val="0048428E"/>
    <w:rsid w:val="004843F8"/>
    <w:rsid w:val="004859E5"/>
    <w:rsid w:val="00490924"/>
    <w:rsid w:val="0049483C"/>
    <w:rsid w:val="004956EA"/>
    <w:rsid w:val="00496B2B"/>
    <w:rsid w:val="004A36C6"/>
    <w:rsid w:val="004A6207"/>
    <w:rsid w:val="004B18DB"/>
    <w:rsid w:val="004B4B54"/>
    <w:rsid w:val="004B4D56"/>
    <w:rsid w:val="004C21F4"/>
    <w:rsid w:val="004C6165"/>
    <w:rsid w:val="004D3865"/>
    <w:rsid w:val="004D50C5"/>
    <w:rsid w:val="004E3CAC"/>
    <w:rsid w:val="004E3D30"/>
    <w:rsid w:val="004E42CC"/>
    <w:rsid w:val="004E7E15"/>
    <w:rsid w:val="004F035F"/>
    <w:rsid w:val="004F10BF"/>
    <w:rsid w:val="004F1E64"/>
    <w:rsid w:val="004F2C4A"/>
    <w:rsid w:val="005011BD"/>
    <w:rsid w:val="00501359"/>
    <w:rsid w:val="00502BB4"/>
    <w:rsid w:val="00514159"/>
    <w:rsid w:val="00515373"/>
    <w:rsid w:val="0051620D"/>
    <w:rsid w:val="00522E4F"/>
    <w:rsid w:val="005249BC"/>
    <w:rsid w:val="0052590A"/>
    <w:rsid w:val="00526582"/>
    <w:rsid w:val="00527CB3"/>
    <w:rsid w:val="00534760"/>
    <w:rsid w:val="0053702E"/>
    <w:rsid w:val="00537D6C"/>
    <w:rsid w:val="00540F25"/>
    <w:rsid w:val="00541642"/>
    <w:rsid w:val="00543791"/>
    <w:rsid w:val="00544427"/>
    <w:rsid w:val="00544E86"/>
    <w:rsid w:val="0054678C"/>
    <w:rsid w:val="00550810"/>
    <w:rsid w:val="00553616"/>
    <w:rsid w:val="0055363B"/>
    <w:rsid w:val="00557E3F"/>
    <w:rsid w:val="00564780"/>
    <w:rsid w:val="00565F4E"/>
    <w:rsid w:val="00566E5E"/>
    <w:rsid w:val="0057045F"/>
    <w:rsid w:val="00572D24"/>
    <w:rsid w:val="0057490F"/>
    <w:rsid w:val="005760EF"/>
    <w:rsid w:val="00577F78"/>
    <w:rsid w:val="00584059"/>
    <w:rsid w:val="00591B32"/>
    <w:rsid w:val="00594F0D"/>
    <w:rsid w:val="0059718A"/>
    <w:rsid w:val="005A2FB2"/>
    <w:rsid w:val="005A60AC"/>
    <w:rsid w:val="005B1F80"/>
    <w:rsid w:val="005B4736"/>
    <w:rsid w:val="005B53FB"/>
    <w:rsid w:val="005C17C1"/>
    <w:rsid w:val="005C236D"/>
    <w:rsid w:val="005C26D6"/>
    <w:rsid w:val="005C5473"/>
    <w:rsid w:val="005D0EE1"/>
    <w:rsid w:val="005D3FC1"/>
    <w:rsid w:val="005D69DE"/>
    <w:rsid w:val="005E204E"/>
    <w:rsid w:val="005E4733"/>
    <w:rsid w:val="005F0ABE"/>
    <w:rsid w:val="005F5428"/>
    <w:rsid w:val="005F7837"/>
    <w:rsid w:val="005F7C1C"/>
    <w:rsid w:val="00600580"/>
    <w:rsid w:val="006014D8"/>
    <w:rsid w:val="00605240"/>
    <w:rsid w:val="00606B41"/>
    <w:rsid w:val="00607052"/>
    <w:rsid w:val="006142EA"/>
    <w:rsid w:val="006174D2"/>
    <w:rsid w:val="0062193C"/>
    <w:rsid w:val="0062659F"/>
    <w:rsid w:val="0064176D"/>
    <w:rsid w:val="00641DA0"/>
    <w:rsid w:val="00645353"/>
    <w:rsid w:val="00647859"/>
    <w:rsid w:val="00647F8B"/>
    <w:rsid w:val="006505B3"/>
    <w:rsid w:val="00652556"/>
    <w:rsid w:val="0065327D"/>
    <w:rsid w:val="0065441F"/>
    <w:rsid w:val="006575FC"/>
    <w:rsid w:val="00675447"/>
    <w:rsid w:val="00676001"/>
    <w:rsid w:val="00676192"/>
    <w:rsid w:val="00677174"/>
    <w:rsid w:val="006840C6"/>
    <w:rsid w:val="00686EAD"/>
    <w:rsid w:val="00694D54"/>
    <w:rsid w:val="00696F9E"/>
    <w:rsid w:val="006A05AB"/>
    <w:rsid w:val="006B7606"/>
    <w:rsid w:val="006D1847"/>
    <w:rsid w:val="006D2169"/>
    <w:rsid w:val="006D2E4D"/>
    <w:rsid w:val="006D3C88"/>
    <w:rsid w:val="006D62B4"/>
    <w:rsid w:val="006D748D"/>
    <w:rsid w:val="006E2265"/>
    <w:rsid w:val="006E373B"/>
    <w:rsid w:val="006E3D55"/>
    <w:rsid w:val="006E6D33"/>
    <w:rsid w:val="006F5412"/>
    <w:rsid w:val="006F5B2D"/>
    <w:rsid w:val="00702E2C"/>
    <w:rsid w:val="007032AF"/>
    <w:rsid w:val="007050F7"/>
    <w:rsid w:val="00705E8C"/>
    <w:rsid w:val="007071F5"/>
    <w:rsid w:val="007100E5"/>
    <w:rsid w:val="007141FA"/>
    <w:rsid w:val="00721383"/>
    <w:rsid w:val="00721778"/>
    <w:rsid w:val="00723E34"/>
    <w:rsid w:val="00724315"/>
    <w:rsid w:val="0073293E"/>
    <w:rsid w:val="0073305A"/>
    <w:rsid w:val="00734F17"/>
    <w:rsid w:val="007351A8"/>
    <w:rsid w:val="00736AA0"/>
    <w:rsid w:val="00737DBF"/>
    <w:rsid w:val="007413AB"/>
    <w:rsid w:val="007432EB"/>
    <w:rsid w:val="00743906"/>
    <w:rsid w:val="00746E46"/>
    <w:rsid w:val="007479F1"/>
    <w:rsid w:val="007513ED"/>
    <w:rsid w:val="0075499B"/>
    <w:rsid w:val="00760E1E"/>
    <w:rsid w:val="00774A9F"/>
    <w:rsid w:val="00786472"/>
    <w:rsid w:val="00790004"/>
    <w:rsid w:val="00791AF0"/>
    <w:rsid w:val="00793B5D"/>
    <w:rsid w:val="007A060A"/>
    <w:rsid w:val="007A756B"/>
    <w:rsid w:val="007B04F7"/>
    <w:rsid w:val="007B185F"/>
    <w:rsid w:val="007B30C8"/>
    <w:rsid w:val="007B58DA"/>
    <w:rsid w:val="007B5CF9"/>
    <w:rsid w:val="007B7413"/>
    <w:rsid w:val="007C0029"/>
    <w:rsid w:val="007C1E7D"/>
    <w:rsid w:val="007C288B"/>
    <w:rsid w:val="007C2AF0"/>
    <w:rsid w:val="007C2FB8"/>
    <w:rsid w:val="007C606F"/>
    <w:rsid w:val="007C63DF"/>
    <w:rsid w:val="007E01B3"/>
    <w:rsid w:val="007E29CC"/>
    <w:rsid w:val="007F3E20"/>
    <w:rsid w:val="007F573B"/>
    <w:rsid w:val="00800771"/>
    <w:rsid w:val="00801313"/>
    <w:rsid w:val="00806B0C"/>
    <w:rsid w:val="0082094B"/>
    <w:rsid w:val="00826C19"/>
    <w:rsid w:val="0082702E"/>
    <w:rsid w:val="00834F7F"/>
    <w:rsid w:val="008435B5"/>
    <w:rsid w:val="00845B3F"/>
    <w:rsid w:val="008464AD"/>
    <w:rsid w:val="008472C5"/>
    <w:rsid w:val="008535EB"/>
    <w:rsid w:val="008540F9"/>
    <w:rsid w:val="0085734F"/>
    <w:rsid w:val="0086360B"/>
    <w:rsid w:val="0086692A"/>
    <w:rsid w:val="00866EEC"/>
    <w:rsid w:val="00867F11"/>
    <w:rsid w:val="00876844"/>
    <w:rsid w:val="00877DA8"/>
    <w:rsid w:val="00883C5B"/>
    <w:rsid w:val="00884DF6"/>
    <w:rsid w:val="008854BF"/>
    <w:rsid w:val="008869FE"/>
    <w:rsid w:val="00897C6D"/>
    <w:rsid w:val="008A0013"/>
    <w:rsid w:val="008A0479"/>
    <w:rsid w:val="008A5BFF"/>
    <w:rsid w:val="008B36B4"/>
    <w:rsid w:val="008C487A"/>
    <w:rsid w:val="008C509D"/>
    <w:rsid w:val="008C64C3"/>
    <w:rsid w:val="008C6F10"/>
    <w:rsid w:val="008D20D4"/>
    <w:rsid w:val="008D4C02"/>
    <w:rsid w:val="008E53CC"/>
    <w:rsid w:val="008F1D16"/>
    <w:rsid w:val="008F420E"/>
    <w:rsid w:val="0090032C"/>
    <w:rsid w:val="009052CD"/>
    <w:rsid w:val="00906DC2"/>
    <w:rsid w:val="0090752E"/>
    <w:rsid w:val="009077AA"/>
    <w:rsid w:val="00912490"/>
    <w:rsid w:val="00914713"/>
    <w:rsid w:val="009205CE"/>
    <w:rsid w:val="00923475"/>
    <w:rsid w:val="0092379B"/>
    <w:rsid w:val="0092586D"/>
    <w:rsid w:val="00925D61"/>
    <w:rsid w:val="00925F4D"/>
    <w:rsid w:val="00934E3C"/>
    <w:rsid w:val="00935DB0"/>
    <w:rsid w:val="009373B5"/>
    <w:rsid w:val="00941417"/>
    <w:rsid w:val="0094268E"/>
    <w:rsid w:val="00942FA7"/>
    <w:rsid w:val="00946A90"/>
    <w:rsid w:val="0096017B"/>
    <w:rsid w:val="00964A0E"/>
    <w:rsid w:val="0096604E"/>
    <w:rsid w:val="00971DA1"/>
    <w:rsid w:val="009738BD"/>
    <w:rsid w:val="00974840"/>
    <w:rsid w:val="009756A4"/>
    <w:rsid w:val="00976D36"/>
    <w:rsid w:val="00982E0F"/>
    <w:rsid w:val="0098303B"/>
    <w:rsid w:val="00984496"/>
    <w:rsid w:val="0098572A"/>
    <w:rsid w:val="00987759"/>
    <w:rsid w:val="00987D5A"/>
    <w:rsid w:val="00991FEF"/>
    <w:rsid w:val="0099480B"/>
    <w:rsid w:val="00995E67"/>
    <w:rsid w:val="009A19C3"/>
    <w:rsid w:val="009A51C3"/>
    <w:rsid w:val="009A6E6B"/>
    <w:rsid w:val="009A7479"/>
    <w:rsid w:val="009B111D"/>
    <w:rsid w:val="009B4C1E"/>
    <w:rsid w:val="009B7309"/>
    <w:rsid w:val="009B7BCB"/>
    <w:rsid w:val="009C2FE8"/>
    <w:rsid w:val="009C6BDB"/>
    <w:rsid w:val="009D2452"/>
    <w:rsid w:val="009D49E1"/>
    <w:rsid w:val="009D5C6F"/>
    <w:rsid w:val="009D7A9E"/>
    <w:rsid w:val="009E27D2"/>
    <w:rsid w:val="009E308E"/>
    <w:rsid w:val="009E41EF"/>
    <w:rsid w:val="009E59AE"/>
    <w:rsid w:val="009F03E6"/>
    <w:rsid w:val="009F22CD"/>
    <w:rsid w:val="009F35CE"/>
    <w:rsid w:val="00A02841"/>
    <w:rsid w:val="00A05B0E"/>
    <w:rsid w:val="00A07281"/>
    <w:rsid w:val="00A07A40"/>
    <w:rsid w:val="00A13915"/>
    <w:rsid w:val="00A15FA5"/>
    <w:rsid w:val="00A164AE"/>
    <w:rsid w:val="00A2520A"/>
    <w:rsid w:val="00A255B7"/>
    <w:rsid w:val="00A26A5E"/>
    <w:rsid w:val="00A27C95"/>
    <w:rsid w:val="00A31267"/>
    <w:rsid w:val="00A347CD"/>
    <w:rsid w:val="00A37483"/>
    <w:rsid w:val="00A4126C"/>
    <w:rsid w:val="00A42706"/>
    <w:rsid w:val="00A42BCB"/>
    <w:rsid w:val="00A430B6"/>
    <w:rsid w:val="00A45367"/>
    <w:rsid w:val="00A508A8"/>
    <w:rsid w:val="00A50A13"/>
    <w:rsid w:val="00A53103"/>
    <w:rsid w:val="00A551C1"/>
    <w:rsid w:val="00A572A8"/>
    <w:rsid w:val="00A647F4"/>
    <w:rsid w:val="00A656C8"/>
    <w:rsid w:val="00A66EA0"/>
    <w:rsid w:val="00A724A6"/>
    <w:rsid w:val="00A75BB5"/>
    <w:rsid w:val="00A77B9B"/>
    <w:rsid w:val="00A81025"/>
    <w:rsid w:val="00A811F1"/>
    <w:rsid w:val="00A81F2D"/>
    <w:rsid w:val="00A90107"/>
    <w:rsid w:val="00A91B3A"/>
    <w:rsid w:val="00A92156"/>
    <w:rsid w:val="00A940AD"/>
    <w:rsid w:val="00A96466"/>
    <w:rsid w:val="00A96563"/>
    <w:rsid w:val="00AB0349"/>
    <w:rsid w:val="00AB200E"/>
    <w:rsid w:val="00AB30C9"/>
    <w:rsid w:val="00AB446F"/>
    <w:rsid w:val="00AB60CB"/>
    <w:rsid w:val="00AB6220"/>
    <w:rsid w:val="00AC4447"/>
    <w:rsid w:val="00AC574F"/>
    <w:rsid w:val="00AC6C8F"/>
    <w:rsid w:val="00AD33E4"/>
    <w:rsid w:val="00AD7A55"/>
    <w:rsid w:val="00AE0B27"/>
    <w:rsid w:val="00AE4246"/>
    <w:rsid w:val="00AE7C6A"/>
    <w:rsid w:val="00AF0177"/>
    <w:rsid w:val="00AF2691"/>
    <w:rsid w:val="00AF308A"/>
    <w:rsid w:val="00AF539E"/>
    <w:rsid w:val="00AF7E7C"/>
    <w:rsid w:val="00B01BBC"/>
    <w:rsid w:val="00B02806"/>
    <w:rsid w:val="00B02B9D"/>
    <w:rsid w:val="00B031CB"/>
    <w:rsid w:val="00B048F1"/>
    <w:rsid w:val="00B07F6F"/>
    <w:rsid w:val="00B10B9F"/>
    <w:rsid w:val="00B13CBD"/>
    <w:rsid w:val="00B1413D"/>
    <w:rsid w:val="00B2057F"/>
    <w:rsid w:val="00B21B6F"/>
    <w:rsid w:val="00B269C2"/>
    <w:rsid w:val="00B46471"/>
    <w:rsid w:val="00B57200"/>
    <w:rsid w:val="00B576B2"/>
    <w:rsid w:val="00B64062"/>
    <w:rsid w:val="00B707E4"/>
    <w:rsid w:val="00B723E2"/>
    <w:rsid w:val="00B72DB7"/>
    <w:rsid w:val="00B73301"/>
    <w:rsid w:val="00B7349D"/>
    <w:rsid w:val="00B736FD"/>
    <w:rsid w:val="00B75001"/>
    <w:rsid w:val="00B91548"/>
    <w:rsid w:val="00B92037"/>
    <w:rsid w:val="00B951E5"/>
    <w:rsid w:val="00B95718"/>
    <w:rsid w:val="00BA18E1"/>
    <w:rsid w:val="00BA22C4"/>
    <w:rsid w:val="00BA7699"/>
    <w:rsid w:val="00BB22E9"/>
    <w:rsid w:val="00BB339C"/>
    <w:rsid w:val="00BB4E2F"/>
    <w:rsid w:val="00BB7A24"/>
    <w:rsid w:val="00BB7F81"/>
    <w:rsid w:val="00BC3366"/>
    <w:rsid w:val="00BC4F34"/>
    <w:rsid w:val="00BC691C"/>
    <w:rsid w:val="00BD1D3E"/>
    <w:rsid w:val="00BD399F"/>
    <w:rsid w:val="00BD5BD3"/>
    <w:rsid w:val="00BD5D7E"/>
    <w:rsid w:val="00BE6E51"/>
    <w:rsid w:val="00BF0777"/>
    <w:rsid w:val="00BF1DC4"/>
    <w:rsid w:val="00BF6490"/>
    <w:rsid w:val="00C01D15"/>
    <w:rsid w:val="00C02078"/>
    <w:rsid w:val="00C034E0"/>
    <w:rsid w:val="00C11249"/>
    <w:rsid w:val="00C1159E"/>
    <w:rsid w:val="00C11CBC"/>
    <w:rsid w:val="00C13055"/>
    <w:rsid w:val="00C15CBE"/>
    <w:rsid w:val="00C1631C"/>
    <w:rsid w:val="00C1670B"/>
    <w:rsid w:val="00C24FC8"/>
    <w:rsid w:val="00C25C2D"/>
    <w:rsid w:val="00C25C51"/>
    <w:rsid w:val="00C266DB"/>
    <w:rsid w:val="00C2737E"/>
    <w:rsid w:val="00C3156A"/>
    <w:rsid w:val="00C3343D"/>
    <w:rsid w:val="00C405E3"/>
    <w:rsid w:val="00C44EAB"/>
    <w:rsid w:val="00C4617F"/>
    <w:rsid w:val="00C50BB5"/>
    <w:rsid w:val="00C53F09"/>
    <w:rsid w:val="00C55B91"/>
    <w:rsid w:val="00C709E8"/>
    <w:rsid w:val="00C71DD4"/>
    <w:rsid w:val="00C73281"/>
    <w:rsid w:val="00C74631"/>
    <w:rsid w:val="00C7534C"/>
    <w:rsid w:val="00C82F9D"/>
    <w:rsid w:val="00C840F8"/>
    <w:rsid w:val="00C8416C"/>
    <w:rsid w:val="00C94489"/>
    <w:rsid w:val="00C94813"/>
    <w:rsid w:val="00CA0256"/>
    <w:rsid w:val="00CA79B0"/>
    <w:rsid w:val="00CB41D5"/>
    <w:rsid w:val="00CB6EA2"/>
    <w:rsid w:val="00CB7798"/>
    <w:rsid w:val="00CC3E2C"/>
    <w:rsid w:val="00CC3E50"/>
    <w:rsid w:val="00CC78AF"/>
    <w:rsid w:val="00CD0081"/>
    <w:rsid w:val="00CD1B0E"/>
    <w:rsid w:val="00CD262D"/>
    <w:rsid w:val="00CD47C2"/>
    <w:rsid w:val="00CD555C"/>
    <w:rsid w:val="00CD67A6"/>
    <w:rsid w:val="00CD6C11"/>
    <w:rsid w:val="00CE397D"/>
    <w:rsid w:val="00CE56BA"/>
    <w:rsid w:val="00CF1A67"/>
    <w:rsid w:val="00CF310A"/>
    <w:rsid w:val="00CF3FAA"/>
    <w:rsid w:val="00D0373C"/>
    <w:rsid w:val="00D03EC8"/>
    <w:rsid w:val="00D04DC1"/>
    <w:rsid w:val="00D12ACD"/>
    <w:rsid w:val="00D142E5"/>
    <w:rsid w:val="00D14DB0"/>
    <w:rsid w:val="00D1731C"/>
    <w:rsid w:val="00D24849"/>
    <w:rsid w:val="00D25B77"/>
    <w:rsid w:val="00D27E3F"/>
    <w:rsid w:val="00D31240"/>
    <w:rsid w:val="00D31299"/>
    <w:rsid w:val="00D33DDD"/>
    <w:rsid w:val="00D418B1"/>
    <w:rsid w:val="00D4685A"/>
    <w:rsid w:val="00D469B6"/>
    <w:rsid w:val="00D46F62"/>
    <w:rsid w:val="00D47C88"/>
    <w:rsid w:val="00D527D6"/>
    <w:rsid w:val="00D542A0"/>
    <w:rsid w:val="00D55FDD"/>
    <w:rsid w:val="00D624ED"/>
    <w:rsid w:val="00D648C5"/>
    <w:rsid w:val="00D67AA0"/>
    <w:rsid w:val="00D70386"/>
    <w:rsid w:val="00D70AD0"/>
    <w:rsid w:val="00D71C7B"/>
    <w:rsid w:val="00D759F7"/>
    <w:rsid w:val="00D75AC4"/>
    <w:rsid w:val="00D76DA2"/>
    <w:rsid w:val="00D82FC9"/>
    <w:rsid w:val="00D8350C"/>
    <w:rsid w:val="00D861A6"/>
    <w:rsid w:val="00D86A04"/>
    <w:rsid w:val="00D9533E"/>
    <w:rsid w:val="00D95710"/>
    <w:rsid w:val="00DA1557"/>
    <w:rsid w:val="00DA15D2"/>
    <w:rsid w:val="00DA4E15"/>
    <w:rsid w:val="00DB27E7"/>
    <w:rsid w:val="00DC3877"/>
    <w:rsid w:val="00DC7609"/>
    <w:rsid w:val="00DD15D4"/>
    <w:rsid w:val="00DD47AF"/>
    <w:rsid w:val="00DD5CF7"/>
    <w:rsid w:val="00DE32FA"/>
    <w:rsid w:val="00DE6675"/>
    <w:rsid w:val="00DE7C82"/>
    <w:rsid w:val="00DF0045"/>
    <w:rsid w:val="00DF1683"/>
    <w:rsid w:val="00DF18CA"/>
    <w:rsid w:val="00DF1D82"/>
    <w:rsid w:val="00DF3C3B"/>
    <w:rsid w:val="00DF53AF"/>
    <w:rsid w:val="00DF6880"/>
    <w:rsid w:val="00E0746C"/>
    <w:rsid w:val="00E100AE"/>
    <w:rsid w:val="00E12ED2"/>
    <w:rsid w:val="00E15EB4"/>
    <w:rsid w:val="00E201AE"/>
    <w:rsid w:val="00E22A49"/>
    <w:rsid w:val="00E24F72"/>
    <w:rsid w:val="00E27270"/>
    <w:rsid w:val="00E30452"/>
    <w:rsid w:val="00E35520"/>
    <w:rsid w:val="00E36995"/>
    <w:rsid w:val="00E42F66"/>
    <w:rsid w:val="00E4306C"/>
    <w:rsid w:val="00E43C34"/>
    <w:rsid w:val="00E45235"/>
    <w:rsid w:val="00E51811"/>
    <w:rsid w:val="00E53F25"/>
    <w:rsid w:val="00E5425B"/>
    <w:rsid w:val="00E61C39"/>
    <w:rsid w:val="00E630CD"/>
    <w:rsid w:val="00E64AF4"/>
    <w:rsid w:val="00E66D7B"/>
    <w:rsid w:val="00E71FAC"/>
    <w:rsid w:val="00E72C4A"/>
    <w:rsid w:val="00E730BE"/>
    <w:rsid w:val="00E74043"/>
    <w:rsid w:val="00E74225"/>
    <w:rsid w:val="00E82C34"/>
    <w:rsid w:val="00E84AB8"/>
    <w:rsid w:val="00E85BBB"/>
    <w:rsid w:val="00E87CA7"/>
    <w:rsid w:val="00E905FA"/>
    <w:rsid w:val="00E90FD8"/>
    <w:rsid w:val="00E919BE"/>
    <w:rsid w:val="00E94D8B"/>
    <w:rsid w:val="00EA4A66"/>
    <w:rsid w:val="00EC1478"/>
    <w:rsid w:val="00EC682D"/>
    <w:rsid w:val="00EC73F1"/>
    <w:rsid w:val="00ED2113"/>
    <w:rsid w:val="00ED3301"/>
    <w:rsid w:val="00ED7791"/>
    <w:rsid w:val="00EE352B"/>
    <w:rsid w:val="00EE4061"/>
    <w:rsid w:val="00EE4925"/>
    <w:rsid w:val="00EF1339"/>
    <w:rsid w:val="00EF2BBF"/>
    <w:rsid w:val="00EF520B"/>
    <w:rsid w:val="00F02599"/>
    <w:rsid w:val="00F06571"/>
    <w:rsid w:val="00F10853"/>
    <w:rsid w:val="00F116CC"/>
    <w:rsid w:val="00F11817"/>
    <w:rsid w:val="00F13261"/>
    <w:rsid w:val="00F179F8"/>
    <w:rsid w:val="00F22606"/>
    <w:rsid w:val="00F23F14"/>
    <w:rsid w:val="00F26844"/>
    <w:rsid w:val="00F2718E"/>
    <w:rsid w:val="00F35272"/>
    <w:rsid w:val="00F37545"/>
    <w:rsid w:val="00F4221F"/>
    <w:rsid w:val="00F44A40"/>
    <w:rsid w:val="00F518AE"/>
    <w:rsid w:val="00F539EC"/>
    <w:rsid w:val="00F53C1E"/>
    <w:rsid w:val="00F54C85"/>
    <w:rsid w:val="00F55742"/>
    <w:rsid w:val="00F612F1"/>
    <w:rsid w:val="00F725AD"/>
    <w:rsid w:val="00F72E2D"/>
    <w:rsid w:val="00F776AF"/>
    <w:rsid w:val="00F92960"/>
    <w:rsid w:val="00F94C38"/>
    <w:rsid w:val="00F97B46"/>
    <w:rsid w:val="00FA553F"/>
    <w:rsid w:val="00FB24B4"/>
    <w:rsid w:val="00FB6B7D"/>
    <w:rsid w:val="00FC1033"/>
    <w:rsid w:val="00FD0F46"/>
    <w:rsid w:val="00FD68E4"/>
    <w:rsid w:val="00FD719A"/>
    <w:rsid w:val="00FD7777"/>
    <w:rsid w:val="00FD78C0"/>
    <w:rsid w:val="00FE3778"/>
    <w:rsid w:val="00FE57D9"/>
    <w:rsid w:val="00FE7FCB"/>
    <w:rsid w:val="00FF12E4"/>
    <w:rsid w:val="00FF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1E6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36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6C11"/>
    <w:pPr>
      <w:keepNext/>
      <w:keepLines/>
      <w:spacing w:before="480" w:after="0" w:line="360" w:lineRule="auto"/>
      <w:ind w:right="-694"/>
      <w:outlineLvl w:val="0"/>
    </w:pPr>
    <w:rPr>
      <w:rFonts w:asciiTheme="majorBidi" w:eastAsiaTheme="majorEastAsia" w:hAnsiTheme="majorBidi" w:cstheme="majorBidi"/>
      <w:b/>
      <w:bCs/>
      <w:sz w:val="24"/>
      <w:szCs w:val="24"/>
      <w:lang w:val="en-US"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2B4D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C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C11"/>
    <w:rPr>
      <w:rFonts w:asciiTheme="majorBidi" w:eastAsiaTheme="majorEastAsia" w:hAnsiTheme="majorBidi" w:cstheme="majorBidi"/>
      <w:b/>
      <w:bCs/>
      <w:sz w:val="24"/>
      <w:szCs w:val="24"/>
      <w:lang w:val="en-US"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0B2B4D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EE352B"/>
    <w:pPr>
      <w:spacing w:after="200" w:line="276" w:lineRule="auto"/>
      <w:ind w:left="720"/>
      <w:contextualSpacing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E352B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customStyle="1" w:styleId="Mystyle">
    <w:name w:val="My style"/>
    <w:basedOn w:val="Normal"/>
    <w:qFormat/>
    <w:rsid w:val="00EE352B"/>
    <w:pPr>
      <w:spacing w:after="200" w:line="276" w:lineRule="auto"/>
      <w:jc w:val="both"/>
    </w:pPr>
    <w:rPr>
      <w:rFonts w:ascii="Times New Roman" w:hAnsi="Times New Roman"/>
      <w:sz w:val="24"/>
      <w:szCs w:val="24"/>
      <w:lang w:val="en-US" w:bidi="fa-IR"/>
    </w:rPr>
  </w:style>
  <w:style w:type="paragraph" w:customStyle="1" w:styleId="EndNoteBibliography">
    <w:name w:val="EndNote Bibliography"/>
    <w:basedOn w:val="Normal"/>
    <w:link w:val="EndNoteBibliographyChar"/>
    <w:rsid w:val="000F7255"/>
    <w:pPr>
      <w:spacing w:after="20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7255"/>
    <w:rPr>
      <w:rFonts w:ascii="Calibri" w:hAnsi="Calibri" w:cs="Calibri"/>
      <w:noProof/>
      <w:lang w:val="en-US"/>
    </w:rPr>
  </w:style>
  <w:style w:type="table" w:customStyle="1" w:styleId="TableGridLight1">
    <w:name w:val="Table Grid Light1"/>
    <w:basedOn w:val="TableNormal"/>
    <w:uiPriority w:val="40"/>
    <w:rsid w:val="00E3699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31">
    <w:name w:val="Grid Table 1 Light - Accent 31"/>
    <w:basedOn w:val="TableNormal"/>
    <w:uiPriority w:val="46"/>
    <w:rsid w:val="009A19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840F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DC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7600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001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AB60CB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DF3C3B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976D3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DD5CF7"/>
    <w:pPr>
      <w:spacing w:after="0" w:line="240" w:lineRule="auto"/>
    </w:pPr>
  </w:style>
  <w:style w:type="table" w:styleId="TableGrid">
    <w:name w:val="Table Grid"/>
    <w:basedOn w:val="TableNormal"/>
    <w:uiPriority w:val="39"/>
    <w:rsid w:val="002A17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36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6C11"/>
    <w:pPr>
      <w:keepNext/>
      <w:keepLines/>
      <w:spacing w:before="480" w:after="0" w:line="360" w:lineRule="auto"/>
      <w:ind w:right="-694"/>
      <w:outlineLvl w:val="0"/>
    </w:pPr>
    <w:rPr>
      <w:rFonts w:asciiTheme="majorBidi" w:eastAsiaTheme="majorEastAsia" w:hAnsiTheme="majorBidi" w:cstheme="majorBidi"/>
      <w:b/>
      <w:bCs/>
      <w:sz w:val="24"/>
      <w:szCs w:val="24"/>
      <w:lang w:val="en-US"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2B4D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C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C11"/>
    <w:rPr>
      <w:rFonts w:asciiTheme="majorBidi" w:eastAsiaTheme="majorEastAsia" w:hAnsiTheme="majorBidi" w:cstheme="majorBidi"/>
      <w:b/>
      <w:bCs/>
      <w:sz w:val="24"/>
      <w:szCs w:val="24"/>
      <w:lang w:val="en-US"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0B2B4D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EE352B"/>
    <w:pPr>
      <w:spacing w:after="200" w:line="276" w:lineRule="auto"/>
      <w:ind w:left="720"/>
      <w:contextualSpacing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E352B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customStyle="1" w:styleId="Mystyle">
    <w:name w:val="My style"/>
    <w:basedOn w:val="Normal"/>
    <w:qFormat/>
    <w:rsid w:val="00EE352B"/>
    <w:pPr>
      <w:spacing w:after="200" w:line="276" w:lineRule="auto"/>
      <w:jc w:val="both"/>
    </w:pPr>
    <w:rPr>
      <w:rFonts w:ascii="Times New Roman" w:hAnsi="Times New Roman"/>
      <w:sz w:val="24"/>
      <w:szCs w:val="24"/>
      <w:lang w:val="en-US" w:bidi="fa-IR"/>
    </w:rPr>
  </w:style>
  <w:style w:type="paragraph" w:customStyle="1" w:styleId="EndNoteBibliography">
    <w:name w:val="EndNote Bibliography"/>
    <w:basedOn w:val="Normal"/>
    <w:link w:val="EndNoteBibliographyChar"/>
    <w:rsid w:val="000F7255"/>
    <w:pPr>
      <w:spacing w:after="20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7255"/>
    <w:rPr>
      <w:rFonts w:ascii="Calibri" w:hAnsi="Calibri" w:cs="Calibri"/>
      <w:noProof/>
      <w:lang w:val="en-US"/>
    </w:rPr>
  </w:style>
  <w:style w:type="table" w:customStyle="1" w:styleId="TableGridLight1">
    <w:name w:val="Table Grid Light1"/>
    <w:basedOn w:val="TableNormal"/>
    <w:uiPriority w:val="40"/>
    <w:rsid w:val="00E3699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31">
    <w:name w:val="Grid Table 1 Light - Accent 31"/>
    <w:basedOn w:val="TableNormal"/>
    <w:uiPriority w:val="46"/>
    <w:rsid w:val="009A19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840F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DC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7600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001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AB60CB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DF3C3B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976D3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DD5CF7"/>
    <w:pPr>
      <w:spacing w:after="0" w:line="240" w:lineRule="auto"/>
    </w:pPr>
  </w:style>
  <w:style w:type="table" w:styleId="TableGrid">
    <w:name w:val="Table Grid"/>
    <w:basedOn w:val="TableNormal"/>
    <w:uiPriority w:val="39"/>
    <w:rsid w:val="002A17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98A722-461D-4EA9-8DA4-5A59059DA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</dc:creator>
  <cp:keywords/>
  <dc:description/>
  <cp:lastModifiedBy>Sony</cp:lastModifiedBy>
  <cp:revision>273</cp:revision>
  <dcterms:created xsi:type="dcterms:W3CDTF">2019-09-21T06:20:00Z</dcterms:created>
  <dcterms:modified xsi:type="dcterms:W3CDTF">2021-10-27T07:00:00Z</dcterms:modified>
</cp:coreProperties>
</file>